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B8E" w:rsidRPr="001B2A60" w:rsidRDefault="004D2B8E" w:rsidP="004D2B8E">
      <w:pPr>
        <w:rPr>
          <w:rFonts w:ascii="Times New Roman" w:hAnsi="Times New Roman" w:cs="Times New Roman"/>
          <w:b/>
          <w:lang w:val="en-US"/>
        </w:rPr>
      </w:pPr>
      <w:proofErr w:type="gramStart"/>
      <w:r w:rsidRPr="001A688D">
        <w:rPr>
          <w:rFonts w:ascii="Times New Roman" w:hAnsi="Times New Roman" w:cs="Times New Roman"/>
          <w:b/>
          <w:lang w:val="en-US"/>
        </w:rPr>
        <w:t>S</w:t>
      </w:r>
      <w:r w:rsidR="001B2A60">
        <w:rPr>
          <w:rFonts w:ascii="Times New Roman" w:hAnsi="Times New Roman" w:cs="Times New Roman"/>
          <w:b/>
          <w:lang w:val="en-US"/>
        </w:rPr>
        <w:t>1</w:t>
      </w:r>
      <w:r w:rsidRPr="001A688D">
        <w:rPr>
          <w:rFonts w:ascii="Times New Roman" w:hAnsi="Times New Roman" w:cs="Times New Roman"/>
          <w:b/>
          <w:lang w:val="en-US"/>
        </w:rPr>
        <w:t xml:space="preserve"> Table</w:t>
      </w:r>
      <w:r w:rsidR="001B2A60">
        <w:rPr>
          <w:rFonts w:ascii="Times New Roman" w:hAnsi="Times New Roman" w:cs="Times New Roman"/>
          <w:b/>
          <w:lang w:val="en-US"/>
        </w:rPr>
        <w:t>.</w:t>
      </w:r>
      <w:proofErr w:type="gramEnd"/>
      <w:r w:rsidR="001B2A60">
        <w:rPr>
          <w:rFonts w:ascii="Times New Roman" w:hAnsi="Times New Roman" w:cs="Times New Roman"/>
          <w:b/>
          <w:lang w:val="en-US"/>
        </w:rPr>
        <w:t xml:space="preserve"> </w:t>
      </w:r>
      <w:r w:rsidRPr="001B2A60">
        <w:rPr>
          <w:rFonts w:ascii="Times New Roman" w:hAnsi="Times New Roman" w:cs="Times New Roman"/>
          <w:b/>
          <w:lang w:val="en-US"/>
        </w:rPr>
        <w:t>Numbers of stenosis and affected artery segments</w:t>
      </w:r>
      <w:r w:rsidR="001B2A60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</w:p>
    <w:tbl>
      <w:tblPr>
        <w:tblStyle w:val="Tabellenraster5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438"/>
        <w:gridCol w:w="877"/>
        <w:gridCol w:w="957"/>
        <w:gridCol w:w="957"/>
        <w:gridCol w:w="857"/>
        <w:gridCol w:w="857"/>
        <w:gridCol w:w="857"/>
        <w:gridCol w:w="857"/>
      </w:tblGrid>
      <w:tr w:rsidR="004D2B8E" w:rsidRPr="001B2A60" w:rsidTr="00D379C7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:rsidR="004D2B8E" w:rsidRPr="001B2A60" w:rsidRDefault="004D2B8E" w:rsidP="00D379C7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rtery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342" w:type="dxa"/>
            <w:gridSpan w:val="6"/>
            <w:tcBorders>
              <w:top w:val="single" w:sz="4" w:space="0" w:color="auto"/>
            </w:tcBorders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umber of Stenosis</w:t>
            </w:r>
          </w:p>
        </w:tc>
      </w:tr>
      <w:tr w:rsidR="004D2B8E" w:rsidRPr="001B2A60" w:rsidTr="00D379C7">
        <w:trPr>
          <w:trHeight w:val="313"/>
        </w:trPr>
        <w:tc>
          <w:tcPr>
            <w:tcW w:w="0" w:type="auto"/>
            <w:vMerge/>
          </w:tcPr>
          <w:p w:rsidR="004D2B8E" w:rsidRPr="001B2A60" w:rsidRDefault="004D2B8E" w:rsidP="00D379C7">
            <w:pPr>
              <w:ind w:left="283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</w:t>
            </w:r>
          </w:p>
        </w:tc>
      </w:tr>
      <w:tr w:rsidR="004D2B8E" w:rsidRPr="001B2A60" w:rsidTr="00D379C7">
        <w:trPr>
          <w:trHeight w:val="313"/>
        </w:trPr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N=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N=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N=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N=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N=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N=1</w:t>
            </w:r>
          </w:p>
        </w:tc>
      </w:tr>
      <w:tr w:rsidR="004D2B8E" w:rsidRPr="001B2A60" w:rsidTr="00D379C7">
        <w:trPr>
          <w:trHeight w:val="574"/>
        </w:trPr>
        <w:tc>
          <w:tcPr>
            <w:tcW w:w="0" w:type="auto"/>
            <w:tcBorders>
              <w:top w:val="single" w:sz="4" w:space="0" w:color="auto"/>
            </w:tcBorders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common iliac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left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4D2B8E" w:rsidRPr="001B2A60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957" w:type="dxa"/>
          </w:tcPr>
          <w:p w:rsidR="004D2B8E" w:rsidRPr="001B2A60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2A6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0 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internal iliac</w:t>
            </w: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external iliac</w:t>
            </w: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femoral (prox.)</w:t>
            </w: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femoral (dist.)</w:t>
            </w: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popliteal</w:t>
            </w: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terior </w:t>
            </w:r>
            <w:proofErr w:type="spellStart"/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tibial</w:t>
            </w:r>
            <w:proofErr w:type="spellEnd"/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posterior</w:t>
            </w:r>
            <w:proofErr w:type="spellEnd"/>
            <w:r w:rsidRPr="001A68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tibial</w:t>
            </w:r>
            <w:proofErr w:type="spellEnd"/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  <w:lang w:val="en-GB"/>
              </w:rPr>
              <w:t>fibular</w:t>
            </w:r>
          </w:p>
        </w:tc>
        <w:tc>
          <w:tcPr>
            <w:tcW w:w="87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957" w:type="dxa"/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</w:tr>
      <w:tr w:rsidR="004D2B8E" w:rsidRPr="001A688D" w:rsidTr="00D379C7">
        <w:trPr>
          <w:trHeight w:val="574"/>
        </w:trPr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A688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B8E" w:rsidRPr="001A688D" w:rsidRDefault="004D2B8E" w:rsidP="00D379C7">
            <w:pPr>
              <w:keepNext/>
              <w:ind w:left="28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688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4D2B8E" w:rsidRPr="001A688D" w:rsidRDefault="004D2B8E" w:rsidP="004D2B8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Pr="001A688D">
        <w:rPr>
          <w:rFonts w:ascii="Times New Roman" w:hAnsi="Times New Roman" w:cs="Times New Roman"/>
          <w:sz w:val="20"/>
          <w:szCs w:val="20"/>
          <w:lang w:val="en-GB"/>
        </w:rPr>
        <w:t xml:space="preserve">Data are numbers </w:t>
      </w:r>
    </w:p>
    <w:p w:rsidR="00702025" w:rsidRDefault="00702025"/>
    <w:sectPr w:rsidR="00702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B8E"/>
    <w:rsid w:val="00000914"/>
    <w:rsid w:val="00000A43"/>
    <w:rsid w:val="00001266"/>
    <w:rsid w:val="000013CA"/>
    <w:rsid w:val="000020D8"/>
    <w:rsid w:val="000024E9"/>
    <w:rsid w:val="00002529"/>
    <w:rsid w:val="00003B37"/>
    <w:rsid w:val="00004171"/>
    <w:rsid w:val="00004C82"/>
    <w:rsid w:val="00005966"/>
    <w:rsid w:val="0000638D"/>
    <w:rsid w:val="00006407"/>
    <w:rsid w:val="00007B00"/>
    <w:rsid w:val="00007E47"/>
    <w:rsid w:val="00010A4B"/>
    <w:rsid w:val="000134F2"/>
    <w:rsid w:val="00014900"/>
    <w:rsid w:val="00014FE5"/>
    <w:rsid w:val="00017D40"/>
    <w:rsid w:val="00020C8B"/>
    <w:rsid w:val="00021189"/>
    <w:rsid w:val="00024ED9"/>
    <w:rsid w:val="00024F50"/>
    <w:rsid w:val="000260C1"/>
    <w:rsid w:val="000262CB"/>
    <w:rsid w:val="00027856"/>
    <w:rsid w:val="00031522"/>
    <w:rsid w:val="00031AEF"/>
    <w:rsid w:val="00032523"/>
    <w:rsid w:val="0003255F"/>
    <w:rsid w:val="000329F1"/>
    <w:rsid w:val="000335A3"/>
    <w:rsid w:val="000357AA"/>
    <w:rsid w:val="00035E68"/>
    <w:rsid w:val="000365D0"/>
    <w:rsid w:val="0003780E"/>
    <w:rsid w:val="000404F0"/>
    <w:rsid w:val="00043B0F"/>
    <w:rsid w:val="0004481E"/>
    <w:rsid w:val="00045AB6"/>
    <w:rsid w:val="0004694E"/>
    <w:rsid w:val="00047AAA"/>
    <w:rsid w:val="00050334"/>
    <w:rsid w:val="000503BF"/>
    <w:rsid w:val="000509EB"/>
    <w:rsid w:val="0005276F"/>
    <w:rsid w:val="00052E94"/>
    <w:rsid w:val="0005300F"/>
    <w:rsid w:val="00053CF1"/>
    <w:rsid w:val="00054355"/>
    <w:rsid w:val="000544A8"/>
    <w:rsid w:val="00054B41"/>
    <w:rsid w:val="0005502D"/>
    <w:rsid w:val="00055DB8"/>
    <w:rsid w:val="0005641E"/>
    <w:rsid w:val="000570F8"/>
    <w:rsid w:val="00057521"/>
    <w:rsid w:val="00062B72"/>
    <w:rsid w:val="00062E7B"/>
    <w:rsid w:val="00063709"/>
    <w:rsid w:val="00067438"/>
    <w:rsid w:val="000715A8"/>
    <w:rsid w:val="00071E84"/>
    <w:rsid w:val="00071FD1"/>
    <w:rsid w:val="00071FD2"/>
    <w:rsid w:val="000730AC"/>
    <w:rsid w:val="00073BC1"/>
    <w:rsid w:val="0007421A"/>
    <w:rsid w:val="00074B5B"/>
    <w:rsid w:val="00075253"/>
    <w:rsid w:val="0007601B"/>
    <w:rsid w:val="00080AD3"/>
    <w:rsid w:val="00082527"/>
    <w:rsid w:val="00083791"/>
    <w:rsid w:val="000841B8"/>
    <w:rsid w:val="00086130"/>
    <w:rsid w:val="0009054F"/>
    <w:rsid w:val="000910A6"/>
    <w:rsid w:val="00092202"/>
    <w:rsid w:val="0009402B"/>
    <w:rsid w:val="0009442F"/>
    <w:rsid w:val="00095334"/>
    <w:rsid w:val="000953E4"/>
    <w:rsid w:val="00095E48"/>
    <w:rsid w:val="0009693C"/>
    <w:rsid w:val="00097E0B"/>
    <w:rsid w:val="000A01AD"/>
    <w:rsid w:val="000A126C"/>
    <w:rsid w:val="000A1606"/>
    <w:rsid w:val="000A206A"/>
    <w:rsid w:val="000A3605"/>
    <w:rsid w:val="000A363C"/>
    <w:rsid w:val="000A50E8"/>
    <w:rsid w:val="000A5233"/>
    <w:rsid w:val="000A67F0"/>
    <w:rsid w:val="000A7A5D"/>
    <w:rsid w:val="000B0709"/>
    <w:rsid w:val="000B172E"/>
    <w:rsid w:val="000B1B1E"/>
    <w:rsid w:val="000B2E7A"/>
    <w:rsid w:val="000B4B5B"/>
    <w:rsid w:val="000B53B8"/>
    <w:rsid w:val="000B75AA"/>
    <w:rsid w:val="000B7B90"/>
    <w:rsid w:val="000C0108"/>
    <w:rsid w:val="000C0C72"/>
    <w:rsid w:val="000C154F"/>
    <w:rsid w:val="000C1BAF"/>
    <w:rsid w:val="000C2145"/>
    <w:rsid w:val="000C38C2"/>
    <w:rsid w:val="000C5052"/>
    <w:rsid w:val="000C5473"/>
    <w:rsid w:val="000C6AFA"/>
    <w:rsid w:val="000C73D5"/>
    <w:rsid w:val="000C7E66"/>
    <w:rsid w:val="000D0766"/>
    <w:rsid w:val="000D099C"/>
    <w:rsid w:val="000D0FEA"/>
    <w:rsid w:val="000D139E"/>
    <w:rsid w:val="000D2E2C"/>
    <w:rsid w:val="000D4291"/>
    <w:rsid w:val="000D58B4"/>
    <w:rsid w:val="000D7958"/>
    <w:rsid w:val="000E0367"/>
    <w:rsid w:val="000E0D94"/>
    <w:rsid w:val="000E254E"/>
    <w:rsid w:val="000E49FD"/>
    <w:rsid w:val="000E4A68"/>
    <w:rsid w:val="000E4DFC"/>
    <w:rsid w:val="000E529D"/>
    <w:rsid w:val="000F03EA"/>
    <w:rsid w:val="000F1360"/>
    <w:rsid w:val="000F151A"/>
    <w:rsid w:val="000F3980"/>
    <w:rsid w:val="0010146C"/>
    <w:rsid w:val="001017F9"/>
    <w:rsid w:val="0010232C"/>
    <w:rsid w:val="00102B8D"/>
    <w:rsid w:val="00103F28"/>
    <w:rsid w:val="00104C17"/>
    <w:rsid w:val="0010599E"/>
    <w:rsid w:val="00105A72"/>
    <w:rsid w:val="00107B2D"/>
    <w:rsid w:val="00111807"/>
    <w:rsid w:val="0011251A"/>
    <w:rsid w:val="001129AB"/>
    <w:rsid w:val="00112B44"/>
    <w:rsid w:val="00113BB6"/>
    <w:rsid w:val="00114B0A"/>
    <w:rsid w:val="00114D14"/>
    <w:rsid w:val="0011659D"/>
    <w:rsid w:val="0011695E"/>
    <w:rsid w:val="00122CE1"/>
    <w:rsid w:val="00123A8A"/>
    <w:rsid w:val="001243D6"/>
    <w:rsid w:val="001254BB"/>
    <w:rsid w:val="00126FA9"/>
    <w:rsid w:val="0013061F"/>
    <w:rsid w:val="00131855"/>
    <w:rsid w:val="00131ABF"/>
    <w:rsid w:val="00132E00"/>
    <w:rsid w:val="00133F8B"/>
    <w:rsid w:val="001346F6"/>
    <w:rsid w:val="001350F8"/>
    <w:rsid w:val="00136242"/>
    <w:rsid w:val="00136CEF"/>
    <w:rsid w:val="0013709B"/>
    <w:rsid w:val="00141546"/>
    <w:rsid w:val="00143660"/>
    <w:rsid w:val="00144419"/>
    <w:rsid w:val="00144710"/>
    <w:rsid w:val="00144FA2"/>
    <w:rsid w:val="00145998"/>
    <w:rsid w:val="0015026C"/>
    <w:rsid w:val="00150FEF"/>
    <w:rsid w:val="001512A3"/>
    <w:rsid w:val="00152B43"/>
    <w:rsid w:val="0015338C"/>
    <w:rsid w:val="00154995"/>
    <w:rsid w:val="00155150"/>
    <w:rsid w:val="0015524E"/>
    <w:rsid w:val="00155553"/>
    <w:rsid w:val="001560ED"/>
    <w:rsid w:val="00156C50"/>
    <w:rsid w:val="00157F6F"/>
    <w:rsid w:val="00160961"/>
    <w:rsid w:val="00161226"/>
    <w:rsid w:val="00161C3A"/>
    <w:rsid w:val="001631E9"/>
    <w:rsid w:val="00163771"/>
    <w:rsid w:val="00165256"/>
    <w:rsid w:val="00165B5C"/>
    <w:rsid w:val="001723B3"/>
    <w:rsid w:val="001723F8"/>
    <w:rsid w:val="00172FE5"/>
    <w:rsid w:val="00175E71"/>
    <w:rsid w:val="0017610F"/>
    <w:rsid w:val="001773BF"/>
    <w:rsid w:val="00177B45"/>
    <w:rsid w:val="0018070A"/>
    <w:rsid w:val="001810C0"/>
    <w:rsid w:val="00181E23"/>
    <w:rsid w:val="001838BB"/>
    <w:rsid w:val="001847B9"/>
    <w:rsid w:val="00190E47"/>
    <w:rsid w:val="001913D2"/>
    <w:rsid w:val="00192D6E"/>
    <w:rsid w:val="00195508"/>
    <w:rsid w:val="001960B4"/>
    <w:rsid w:val="0019694C"/>
    <w:rsid w:val="00196B81"/>
    <w:rsid w:val="001A153B"/>
    <w:rsid w:val="001A227D"/>
    <w:rsid w:val="001A3723"/>
    <w:rsid w:val="001B2612"/>
    <w:rsid w:val="001B2725"/>
    <w:rsid w:val="001B275E"/>
    <w:rsid w:val="001B27B9"/>
    <w:rsid w:val="001B2A60"/>
    <w:rsid w:val="001B3E8E"/>
    <w:rsid w:val="001B41CE"/>
    <w:rsid w:val="001B6FE0"/>
    <w:rsid w:val="001B73E3"/>
    <w:rsid w:val="001B7787"/>
    <w:rsid w:val="001B7A14"/>
    <w:rsid w:val="001C1378"/>
    <w:rsid w:val="001C13EC"/>
    <w:rsid w:val="001C4238"/>
    <w:rsid w:val="001C42D1"/>
    <w:rsid w:val="001C447E"/>
    <w:rsid w:val="001C56FA"/>
    <w:rsid w:val="001C5C7C"/>
    <w:rsid w:val="001C76DC"/>
    <w:rsid w:val="001D1F04"/>
    <w:rsid w:val="001D20F7"/>
    <w:rsid w:val="001D401B"/>
    <w:rsid w:val="001D4335"/>
    <w:rsid w:val="001D6C45"/>
    <w:rsid w:val="001E11EB"/>
    <w:rsid w:val="001E2F20"/>
    <w:rsid w:val="001E3062"/>
    <w:rsid w:val="001E3A0D"/>
    <w:rsid w:val="001E4378"/>
    <w:rsid w:val="001E56B9"/>
    <w:rsid w:val="001E66B1"/>
    <w:rsid w:val="001E699A"/>
    <w:rsid w:val="001E7673"/>
    <w:rsid w:val="001E7675"/>
    <w:rsid w:val="001F02B7"/>
    <w:rsid w:val="001F1017"/>
    <w:rsid w:val="001F2333"/>
    <w:rsid w:val="001F2577"/>
    <w:rsid w:val="001F2813"/>
    <w:rsid w:val="001F290E"/>
    <w:rsid w:val="001F2CC0"/>
    <w:rsid w:val="001F3D25"/>
    <w:rsid w:val="001F45F4"/>
    <w:rsid w:val="001F5C58"/>
    <w:rsid w:val="001F5D19"/>
    <w:rsid w:val="001F6097"/>
    <w:rsid w:val="001F7A64"/>
    <w:rsid w:val="001F7F88"/>
    <w:rsid w:val="00203D7D"/>
    <w:rsid w:val="00203EC4"/>
    <w:rsid w:val="00204051"/>
    <w:rsid w:val="00204B73"/>
    <w:rsid w:val="00204C06"/>
    <w:rsid w:val="0020684C"/>
    <w:rsid w:val="00206C3A"/>
    <w:rsid w:val="002109F0"/>
    <w:rsid w:val="00210FB0"/>
    <w:rsid w:val="00212967"/>
    <w:rsid w:val="002130A9"/>
    <w:rsid w:val="002142F0"/>
    <w:rsid w:val="00214502"/>
    <w:rsid w:val="0021557F"/>
    <w:rsid w:val="00215DF9"/>
    <w:rsid w:val="00221F68"/>
    <w:rsid w:val="00223EE9"/>
    <w:rsid w:val="00224797"/>
    <w:rsid w:val="00227342"/>
    <w:rsid w:val="00227779"/>
    <w:rsid w:val="002301FB"/>
    <w:rsid w:val="0023046E"/>
    <w:rsid w:val="0023102D"/>
    <w:rsid w:val="00232A66"/>
    <w:rsid w:val="00232E7B"/>
    <w:rsid w:val="0023379B"/>
    <w:rsid w:val="0023382D"/>
    <w:rsid w:val="00234C8B"/>
    <w:rsid w:val="002352A6"/>
    <w:rsid w:val="00236E91"/>
    <w:rsid w:val="00236F9B"/>
    <w:rsid w:val="002373C3"/>
    <w:rsid w:val="00240E07"/>
    <w:rsid w:val="002411FB"/>
    <w:rsid w:val="00245404"/>
    <w:rsid w:val="0024676E"/>
    <w:rsid w:val="00247018"/>
    <w:rsid w:val="002471CE"/>
    <w:rsid w:val="00247E72"/>
    <w:rsid w:val="002519E8"/>
    <w:rsid w:val="002548A4"/>
    <w:rsid w:val="00254C75"/>
    <w:rsid w:val="00254D3F"/>
    <w:rsid w:val="002559A3"/>
    <w:rsid w:val="0025601B"/>
    <w:rsid w:val="00260FE2"/>
    <w:rsid w:val="002617D8"/>
    <w:rsid w:val="00262206"/>
    <w:rsid w:val="00262AB2"/>
    <w:rsid w:val="00263490"/>
    <w:rsid w:val="002642D7"/>
    <w:rsid w:val="00264592"/>
    <w:rsid w:val="00265D29"/>
    <w:rsid w:val="00266472"/>
    <w:rsid w:val="0027105B"/>
    <w:rsid w:val="00271BF3"/>
    <w:rsid w:val="00272809"/>
    <w:rsid w:val="0027287D"/>
    <w:rsid w:val="00273AA6"/>
    <w:rsid w:val="00277934"/>
    <w:rsid w:val="00277C3A"/>
    <w:rsid w:val="00280A5A"/>
    <w:rsid w:val="002875A7"/>
    <w:rsid w:val="00287847"/>
    <w:rsid w:val="0029094A"/>
    <w:rsid w:val="002915C6"/>
    <w:rsid w:val="00292494"/>
    <w:rsid w:val="00293269"/>
    <w:rsid w:val="002948C1"/>
    <w:rsid w:val="00294ED0"/>
    <w:rsid w:val="0029505B"/>
    <w:rsid w:val="00296595"/>
    <w:rsid w:val="002A1142"/>
    <w:rsid w:val="002A368F"/>
    <w:rsid w:val="002A37AF"/>
    <w:rsid w:val="002A3FEC"/>
    <w:rsid w:val="002A7576"/>
    <w:rsid w:val="002B1513"/>
    <w:rsid w:val="002B2BC6"/>
    <w:rsid w:val="002B46F2"/>
    <w:rsid w:val="002B4A31"/>
    <w:rsid w:val="002B6F96"/>
    <w:rsid w:val="002C20EA"/>
    <w:rsid w:val="002C2D29"/>
    <w:rsid w:val="002C78AA"/>
    <w:rsid w:val="002D01D3"/>
    <w:rsid w:val="002D0CA8"/>
    <w:rsid w:val="002D1335"/>
    <w:rsid w:val="002D2316"/>
    <w:rsid w:val="002D38A3"/>
    <w:rsid w:val="002D3CFE"/>
    <w:rsid w:val="002D3FF6"/>
    <w:rsid w:val="002D43C3"/>
    <w:rsid w:val="002D47AF"/>
    <w:rsid w:val="002D5133"/>
    <w:rsid w:val="002E0B54"/>
    <w:rsid w:val="002E1618"/>
    <w:rsid w:val="002E2BF2"/>
    <w:rsid w:val="002E2C33"/>
    <w:rsid w:val="002E31D3"/>
    <w:rsid w:val="002E424C"/>
    <w:rsid w:val="002E52BA"/>
    <w:rsid w:val="002E6749"/>
    <w:rsid w:val="002E70C0"/>
    <w:rsid w:val="002F0608"/>
    <w:rsid w:val="002F0BFF"/>
    <w:rsid w:val="002F0D07"/>
    <w:rsid w:val="002F1226"/>
    <w:rsid w:val="002F1513"/>
    <w:rsid w:val="002F6122"/>
    <w:rsid w:val="002F62EB"/>
    <w:rsid w:val="002F655B"/>
    <w:rsid w:val="002F7051"/>
    <w:rsid w:val="003002BC"/>
    <w:rsid w:val="00300AE4"/>
    <w:rsid w:val="00301915"/>
    <w:rsid w:val="003019C9"/>
    <w:rsid w:val="00302CC5"/>
    <w:rsid w:val="003032C5"/>
    <w:rsid w:val="003032F2"/>
    <w:rsid w:val="00303FC6"/>
    <w:rsid w:val="003057D9"/>
    <w:rsid w:val="00306D5D"/>
    <w:rsid w:val="0031012B"/>
    <w:rsid w:val="0031177F"/>
    <w:rsid w:val="003128A4"/>
    <w:rsid w:val="00312B25"/>
    <w:rsid w:val="003132CC"/>
    <w:rsid w:val="00313A8F"/>
    <w:rsid w:val="00313E4B"/>
    <w:rsid w:val="00314BA2"/>
    <w:rsid w:val="00317230"/>
    <w:rsid w:val="0032222F"/>
    <w:rsid w:val="003222DA"/>
    <w:rsid w:val="003237D8"/>
    <w:rsid w:val="00326330"/>
    <w:rsid w:val="00326CF8"/>
    <w:rsid w:val="003271FE"/>
    <w:rsid w:val="003275B6"/>
    <w:rsid w:val="003279D1"/>
    <w:rsid w:val="003318E1"/>
    <w:rsid w:val="003324EB"/>
    <w:rsid w:val="00335626"/>
    <w:rsid w:val="00335636"/>
    <w:rsid w:val="0033654C"/>
    <w:rsid w:val="00341C11"/>
    <w:rsid w:val="00341FB7"/>
    <w:rsid w:val="003436A4"/>
    <w:rsid w:val="00346A41"/>
    <w:rsid w:val="00346C0C"/>
    <w:rsid w:val="00347248"/>
    <w:rsid w:val="0034742F"/>
    <w:rsid w:val="003501FB"/>
    <w:rsid w:val="00350249"/>
    <w:rsid w:val="00350A43"/>
    <w:rsid w:val="003524B1"/>
    <w:rsid w:val="0035522E"/>
    <w:rsid w:val="00355271"/>
    <w:rsid w:val="00355A08"/>
    <w:rsid w:val="00357CA4"/>
    <w:rsid w:val="00357F36"/>
    <w:rsid w:val="0036326A"/>
    <w:rsid w:val="0036411F"/>
    <w:rsid w:val="00364DAC"/>
    <w:rsid w:val="00364E91"/>
    <w:rsid w:val="0036589C"/>
    <w:rsid w:val="00367A32"/>
    <w:rsid w:val="003703C3"/>
    <w:rsid w:val="003704C0"/>
    <w:rsid w:val="00371C5D"/>
    <w:rsid w:val="00373A6A"/>
    <w:rsid w:val="00373EAC"/>
    <w:rsid w:val="00374579"/>
    <w:rsid w:val="00375B59"/>
    <w:rsid w:val="0037608A"/>
    <w:rsid w:val="00376896"/>
    <w:rsid w:val="00376E1F"/>
    <w:rsid w:val="003804EA"/>
    <w:rsid w:val="003808DA"/>
    <w:rsid w:val="00381663"/>
    <w:rsid w:val="00381AD4"/>
    <w:rsid w:val="00384B0D"/>
    <w:rsid w:val="003903CF"/>
    <w:rsid w:val="00390787"/>
    <w:rsid w:val="00390DD7"/>
    <w:rsid w:val="003918FC"/>
    <w:rsid w:val="00391ECC"/>
    <w:rsid w:val="00393AC1"/>
    <w:rsid w:val="003941F2"/>
    <w:rsid w:val="003949F4"/>
    <w:rsid w:val="00395819"/>
    <w:rsid w:val="0039725E"/>
    <w:rsid w:val="0039799C"/>
    <w:rsid w:val="00397BA1"/>
    <w:rsid w:val="00397FAB"/>
    <w:rsid w:val="003A0055"/>
    <w:rsid w:val="003A0913"/>
    <w:rsid w:val="003A0F62"/>
    <w:rsid w:val="003A13BD"/>
    <w:rsid w:val="003A1415"/>
    <w:rsid w:val="003A4DE7"/>
    <w:rsid w:val="003A57F7"/>
    <w:rsid w:val="003A5DBA"/>
    <w:rsid w:val="003A5FC6"/>
    <w:rsid w:val="003A61AA"/>
    <w:rsid w:val="003B07CF"/>
    <w:rsid w:val="003B1C3C"/>
    <w:rsid w:val="003B29D0"/>
    <w:rsid w:val="003B2B53"/>
    <w:rsid w:val="003B32BE"/>
    <w:rsid w:val="003B688C"/>
    <w:rsid w:val="003B6971"/>
    <w:rsid w:val="003B6A2E"/>
    <w:rsid w:val="003B7827"/>
    <w:rsid w:val="003C073A"/>
    <w:rsid w:val="003C0743"/>
    <w:rsid w:val="003C12B2"/>
    <w:rsid w:val="003C1FCF"/>
    <w:rsid w:val="003C30E5"/>
    <w:rsid w:val="003C4194"/>
    <w:rsid w:val="003C484E"/>
    <w:rsid w:val="003C598E"/>
    <w:rsid w:val="003C6202"/>
    <w:rsid w:val="003C63C9"/>
    <w:rsid w:val="003C7BAC"/>
    <w:rsid w:val="003D0FEE"/>
    <w:rsid w:val="003D216D"/>
    <w:rsid w:val="003D28A8"/>
    <w:rsid w:val="003D4BE4"/>
    <w:rsid w:val="003D4EBE"/>
    <w:rsid w:val="003D565A"/>
    <w:rsid w:val="003D6958"/>
    <w:rsid w:val="003D6D90"/>
    <w:rsid w:val="003E0320"/>
    <w:rsid w:val="003E0BF0"/>
    <w:rsid w:val="003E203D"/>
    <w:rsid w:val="003E5B3F"/>
    <w:rsid w:val="003F0356"/>
    <w:rsid w:val="003F03FC"/>
    <w:rsid w:val="003F0638"/>
    <w:rsid w:val="003F1BE6"/>
    <w:rsid w:val="003F248A"/>
    <w:rsid w:val="003F2748"/>
    <w:rsid w:val="003F279E"/>
    <w:rsid w:val="003F2B96"/>
    <w:rsid w:val="003F2E4C"/>
    <w:rsid w:val="003F3FBE"/>
    <w:rsid w:val="003F62A1"/>
    <w:rsid w:val="003F65BC"/>
    <w:rsid w:val="00401280"/>
    <w:rsid w:val="0040245A"/>
    <w:rsid w:val="00402F73"/>
    <w:rsid w:val="00404176"/>
    <w:rsid w:val="00404F36"/>
    <w:rsid w:val="00406C51"/>
    <w:rsid w:val="004115A2"/>
    <w:rsid w:val="0041350F"/>
    <w:rsid w:val="00414FC0"/>
    <w:rsid w:val="0042162F"/>
    <w:rsid w:val="0042175A"/>
    <w:rsid w:val="004223DA"/>
    <w:rsid w:val="00425558"/>
    <w:rsid w:val="00426974"/>
    <w:rsid w:val="00430E8D"/>
    <w:rsid w:val="0043173E"/>
    <w:rsid w:val="0043195C"/>
    <w:rsid w:val="00431A00"/>
    <w:rsid w:val="0043437B"/>
    <w:rsid w:val="0043500E"/>
    <w:rsid w:val="00437771"/>
    <w:rsid w:val="00442193"/>
    <w:rsid w:val="0044269A"/>
    <w:rsid w:val="00442884"/>
    <w:rsid w:val="00443E8C"/>
    <w:rsid w:val="00444906"/>
    <w:rsid w:val="00445E07"/>
    <w:rsid w:val="00446324"/>
    <w:rsid w:val="00446FCB"/>
    <w:rsid w:val="00447270"/>
    <w:rsid w:val="00447BC0"/>
    <w:rsid w:val="00450CD9"/>
    <w:rsid w:val="0045229C"/>
    <w:rsid w:val="00453784"/>
    <w:rsid w:val="0045430D"/>
    <w:rsid w:val="00454332"/>
    <w:rsid w:val="00454A38"/>
    <w:rsid w:val="00456D71"/>
    <w:rsid w:val="004576AC"/>
    <w:rsid w:val="0046024C"/>
    <w:rsid w:val="00460E89"/>
    <w:rsid w:val="00461E08"/>
    <w:rsid w:val="0046210B"/>
    <w:rsid w:val="00462F74"/>
    <w:rsid w:val="00463577"/>
    <w:rsid w:val="00463B76"/>
    <w:rsid w:val="004647F0"/>
    <w:rsid w:val="00465181"/>
    <w:rsid w:val="004658B1"/>
    <w:rsid w:val="00470014"/>
    <w:rsid w:val="00470530"/>
    <w:rsid w:val="00470805"/>
    <w:rsid w:val="00472C94"/>
    <w:rsid w:val="00473664"/>
    <w:rsid w:val="00473EEE"/>
    <w:rsid w:val="00477674"/>
    <w:rsid w:val="004813AD"/>
    <w:rsid w:val="00481411"/>
    <w:rsid w:val="00482348"/>
    <w:rsid w:val="004828BE"/>
    <w:rsid w:val="0048463A"/>
    <w:rsid w:val="0048506A"/>
    <w:rsid w:val="0048537B"/>
    <w:rsid w:val="004868B8"/>
    <w:rsid w:val="00486E4E"/>
    <w:rsid w:val="004871BA"/>
    <w:rsid w:val="0048767E"/>
    <w:rsid w:val="004879A5"/>
    <w:rsid w:val="00487FA5"/>
    <w:rsid w:val="00490629"/>
    <w:rsid w:val="00490F7B"/>
    <w:rsid w:val="00491028"/>
    <w:rsid w:val="00491482"/>
    <w:rsid w:val="00491A1A"/>
    <w:rsid w:val="0049406A"/>
    <w:rsid w:val="00494275"/>
    <w:rsid w:val="00495F3C"/>
    <w:rsid w:val="004966B7"/>
    <w:rsid w:val="004A0147"/>
    <w:rsid w:val="004A016F"/>
    <w:rsid w:val="004A12F8"/>
    <w:rsid w:val="004A1869"/>
    <w:rsid w:val="004A2101"/>
    <w:rsid w:val="004A2DAE"/>
    <w:rsid w:val="004A529A"/>
    <w:rsid w:val="004A581C"/>
    <w:rsid w:val="004A648D"/>
    <w:rsid w:val="004B423D"/>
    <w:rsid w:val="004B492F"/>
    <w:rsid w:val="004B498C"/>
    <w:rsid w:val="004B5136"/>
    <w:rsid w:val="004B6022"/>
    <w:rsid w:val="004B6F20"/>
    <w:rsid w:val="004B748C"/>
    <w:rsid w:val="004B74F7"/>
    <w:rsid w:val="004B7901"/>
    <w:rsid w:val="004B7AE2"/>
    <w:rsid w:val="004C00B0"/>
    <w:rsid w:val="004C062B"/>
    <w:rsid w:val="004C112C"/>
    <w:rsid w:val="004C2036"/>
    <w:rsid w:val="004C2106"/>
    <w:rsid w:val="004C2741"/>
    <w:rsid w:val="004C3479"/>
    <w:rsid w:val="004C396C"/>
    <w:rsid w:val="004C4268"/>
    <w:rsid w:val="004C4641"/>
    <w:rsid w:val="004C4CE3"/>
    <w:rsid w:val="004C5F98"/>
    <w:rsid w:val="004C5FF6"/>
    <w:rsid w:val="004D1015"/>
    <w:rsid w:val="004D1A6E"/>
    <w:rsid w:val="004D2B8E"/>
    <w:rsid w:val="004D3877"/>
    <w:rsid w:val="004D3987"/>
    <w:rsid w:val="004D3F45"/>
    <w:rsid w:val="004D3F52"/>
    <w:rsid w:val="004D5758"/>
    <w:rsid w:val="004D6B14"/>
    <w:rsid w:val="004D7498"/>
    <w:rsid w:val="004D7522"/>
    <w:rsid w:val="004D792D"/>
    <w:rsid w:val="004D7D74"/>
    <w:rsid w:val="004E0C05"/>
    <w:rsid w:val="004E2DC9"/>
    <w:rsid w:val="004E3559"/>
    <w:rsid w:val="004E5698"/>
    <w:rsid w:val="004E630F"/>
    <w:rsid w:val="004E77F3"/>
    <w:rsid w:val="004E77F5"/>
    <w:rsid w:val="004E7E11"/>
    <w:rsid w:val="004F0633"/>
    <w:rsid w:val="004F0E5F"/>
    <w:rsid w:val="004F1323"/>
    <w:rsid w:val="004F1C0D"/>
    <w:rsid w:val="004F2114"/>
    <w:rsid w:val="004F2519"/>
    <w:rsid w:val="004F6F53"/>
    <w:rsid w:val="004F73B8"/>
    <w:rsid w:val="004F7D1A"/>
    <w:rsid w:val="005035A1"/>
    <w:rsid w:val="00503C95"/>
    <w:rsid w:val="00505F2C"/>
    <w:rsid w:val="005065EC"/>
    <w:rsid w:val="00506EA2"/>
    <w:rsid w:val="005079AA"/>
    <w:rsid w:val="00507B7B"/>
    <w:rsid w:val="00510513"/>
    <w:rsid w:val="0051075D"/>
    <w:rsid w:val="0051081F"/>
    <w:rsid w:val="00510B9E"/>
    <w:rsid w:val="00510FD3"/>
    <w:rsid w:val="005127AB"/>
    <w:rsid w:val="00512CCA"/>
    <w:rsid w:val="00512D9B"/>
    <w:rsid w:val="005136E7"/>
    <w:rsid w:val="0051490D"/>
    <w:rsid w:val="00515987"/>
    <w:rsid w:val="0051692E"/>
    <w:rsid w:val="005169A0"/>
    <w:rsid w:val="005174FB"/>
    <w:rsid w:val="00520C27"/>
    <w:rsid w:val="00520DA0"/>
    <w:rsid w:val="00522F57"/>
    <w:rsid w:val="00525CD3"/>
    <w:rsid w:val="005263A5"/>
    <w:rsid w:val="00527434"/>
    <w:rsid w:val="00530407"/>
    <w:rsid w:val="00530609"/>
    <w:rsid w:val="00530989"/>
    <w:rsid w:val="0053190A"/>
    <w:rsid w:val="00532285"/>
    <w:rsid w:val="005326A6"/>
    <w:rsid w:val="0053294A"/>
    <w:rsid w:val="00532BAC"/>
    <w:rsid w:val="00532EBE"/>
    <w:rsid w:val="00533217"/>
    <w:rsid w:val="0053375D"/>
    <w:rsid w:val="005340BB"/>
    <w:rsid w:val="00535B6D"/>
    <w:rsid w:val="00535C64"/>
    <w:rsid w:val="00537469"/>
    <w:rsid w:val="00537484"/>
    <w:rsid w:val="005406BB"/>
    <w:rsid w:val="005409F5"/>
    <w:rsid w:val="00542559"/>
    <w:rsid w:val="00544F87"/>
    <w:rsid w:val="00545019"/>
    <w:rsid w:val="005462BC"/>
    <w:rsid w:val="00546AC6"/>
    <w:rsid w:val="00546AE7"/>
    <w:rsid w:val="00547BFF"/>
    <w:rsid w:val="005515B9"/>
    <w:rsid w:val="00551EF8"/>
    <w:rsid w:val="00552A0C"/>
    <w:rsid w:val="00552B35"/>
    <w:rsid w:val="00553A63"/>
    <w:rsid w:val="00554B25"/>
    <w:rsid w:val="00555265"/>
    <w:rsid w:val="00555D18"/>
    <w:rsid w:val="00557403"/>
    <w:rsid w:val="00557D96"/>
    <w:rsid w:val="00557DA7"/>
    <w:rsid w:val="00560171"/>
    <w:rsid w:val="00561883"/>
    <w:rsid w:val="00561E1A"/>
    <w:rsid w:val="00562F52"/>
    <w:rsid w:val="00564239"/>
    <w:rsid w:val="00565534"/>
    <w:rsid w:val="00565F0C"/>
    <w:rsid w:val="0057322E"/>
    <w:rsid w:val="0057355A"/>
    <w:rsid w:val="005745CE"/>
    <w:rsid w:val="00575583"/>
    <w:rsid w:val="00575B68"/>
    <w:rsid w:val="00576ACF"/>
    <w:rsid w:val="00576C79"/>
    <w:rsid w:val="0057718A"/>
    <w:rsid w:val="0058288F"/>
    <w:rsid w:val="00583C70"/>
    <w:rsid w:val="005843AB"/>
    <w:rsid w:val="0058462B"/>
    <w:rsid w:val="00584D81"/>
    <w:rsid w:val="00584F57"/>
    <w:rsid w:val="00585DF6"/>
    <w:rsid w:val="00586DE2"/>
    <w:rsid w:val="00587EC8"/>
    <w:rsid w:val="00590392"/>
    <w:rsid w:val="00591DB0"/>
    <w:rsid w:val="005928B4"/>
    <w:rsid w:val="005936F5"/>
    <w:rsid w:val="00593E2E"/>
    <w:rsid w:val="0059455B"/>
    <w:rsid w:val="00594DD7"/>
    <w:rsid w:val="00595825"/>
    <w:rsid w:val="00596829"/>
    <w:rsid w:val="0059767A"/>
    <w:rsid w:val="005A2950"/>
    <w:rsid w:val="005A356C"/>
    <w:rsid w:val="005A35A7"/>
    <w:rsid w:val="005A4980"/>
    <w:rsid w:val="005A5C37"/>
    <w:rsid w:val="005A5D43"/>
    <w:rsid w:val="005A5E37"/>
    <w:rsid w:val="005B04AB"/>
    <w:rsid w:val="005B06AD"/>
    <w:rsid w:val="005B0C82"/>
    <w:rsid w:val="005B285C"/>
    <w:rsid w:val="005B2A29"/>
    <w:rsid w:val="005B36F0"/>
    <w:rsid w:val="005B388A"/>
    <w:rsid w:val="005B5384"/>
    <w:rsid w:val="005B7626"/>
    <w:rsid w:val="005C03FE"/>
    <w:rsid w:val="005C05A8"/>
    <w:rsid w:val="005C2558"/>
    <w:rsid w:val="005C30A0"/>
    <w:rsid w:val="005C3655"/>
    <w:rsid w:val="005C4B90"/>
    <w:rsid w:val="005C5378"/>
    <w:rsid w:val="005C58CD"/>
    <w:rsid w:val="005C59EA"/>
    <w:rsid w:val="005C71CC"/>
    <w:rsid w:val="005C778C"/>
    <w:rsid w:val="005C7AF9"/>
    <w:rsid w:val="005D033B"/>
    <w:rsid w:val="005D431E"/>
    <w:rsid w:val="005D4FE7"/>
    <w:rsid w:val="005D5123"/>
    <w:rsid w:val="005D5724"/>
    <w:rsid w:val="005D57C8"/>
    <w:rsid w:val="005D5E37"/>
    <w:rsid w:val="005D617E"/>
    <w:rsid w:val="005E0200"/>
    <w:rsid w:val="005E0352"/>
    <w:rsid w:val="005E0710"/>
    <w:rsid w:val="005E0AB0"/>
    <w:rsid w:val="005E3041"/>
    <w:rsid w:val="005E399F"/>
    <w:rsid w:val="005E58D6"/>
    <w:rsid w:val="005E6878"/>
    <w:rsid w:val="005E694C"/>
    <w:rsid w:val="005E6AA5"/>
    <w:rsid w:val="005E6B22"/>
    <w:rsid w:val="005E7E6E"/>
    <w:rsid w:val="005F1886"/>
    <w:rsid w:val="005F28F3"/>
    <w:rsid w:val="005F293E"/>
    <w:rsid w:val="005F2A8A"/>
    <w:rsid w:val="005F3A3B"/>
    <w:rsid w:val="005F4C02"/>
    <w:rsid w:val="005F53DF"/>
    <w:rsid w:val="00602514"/>
    <w:rsid w:val="006030AE"/>
    <w:rsid w:val="006033C8"/>
    <w:rsid w:val="00604834"/>
    <w:rsid w:val="00606302"/>
    <w:rsid w:val="006111AD"/>
    <w:rsid w:val="00612375"/>
    <w:rsid w:val="00612447"/>
    <w:rsid w:val="00612B64"/>
    <w:rsid w:val="00612C24"/>
    <w:rsid w:val="00613567"/>
    <w:rsid w:val="006138A8"/>
    <w:rsid w:val="00615A93"/>
    <w:rsid w:val="0061709C"/>
    <w:rsid w:val="0062084C"/>
    <w:rsid w:val="0062241A"/>
    <w:rsid w:val="0062242F"/>
    <w:rsid w:val="00623B63"/>
    <w:rsid w:val="00624233"/>
    <w:rsid w:val="00625169"/>
    <w:rsid w:val="00626424"/>
    <w:rsid w:val="0062768E"/>
    <w:rsid w:val="00630668"/>
    <w:rsid w:val="00631055"/>
    <w:rsid w:val="006317AB"/>
    <w:rsid w:val="00633086"/>
    <w:rsid w:val="0063340C"/>
    <w:rsid w:val="00634EC9"/>
    <w:rsid w:val="006351AB"/>
    <w:rsid w:val="00635452"/>
    <w:rsid w:val="00635D26"/>
    <w:rsid w:val="006361DA"/>
    <w:rsid w:val="00640091"/>
    <w:rsid w:val="006401EA"/>
    <w:rsid w:val="00640ACB"/>
    <w:rsid w:val="006436EB"/>
    <w:rsid w:val="006436EC"/>
    <w:rsid w:val="006437FA"/>
    <w:rsid w:val="006442DC"/>
    <w:rsid w:val="00644D39"/>
    <w:rsid w:val="00645308"/>
    <w:rsid w:val="00645B52"/>
    <w:rsid w:val="00646F0B"/>
    <w:rsid w:val="00647056"/>
    <w:rsid w:val="00653133"/>
    <w:rsid w:val="0065318C"/>
    <w:rsid w:val="0065355A"/>
    <w:rsid w:val="00653B81"/>
    <w:rsid w:val="00654DD6"/>
    <w:rsid w:val="00660377"/>
    <w:rsid w:val="00664FB5"/>
    <w:rsid w:val="006658B9"/>
    <w:rsid w:val="006673F7"/>
    <w:rsid w:val="00667CAF"/>
    <w:rsid w:val="006703BA"/>
    <w:rsid w:val="00672B5C"/>
    <w:rsid w:val="00673DC2"/>
    <w:rsid w:val="00674083"/>
    <w:rsid w:val="00675842"/>
    <w:rsid w:val="00675A69"/>
    <w:rsid w:val="00677E0E"/>
    <w:rsid w:val="00680EEA"/>
    <w:rsid w:val="0068559C"/>
    <w:rsid w:val="006878F8"/>
    <w:rsid w:val="00690A77"/>
    <w:rsid w:val="00691B0F"/>
    <w:rsid w:val="00691F55"/>
    <w:rsid w:val="006922A8"/>
    <w:rsid w:val="00692618"/>
    <w:rsid w:val="00694F0F"/>
    <w:rsid w:val="00696044"/>
    <w:rsid w:val="00697F34"/>
    <w:rsid w:val="006A0FB8"/>
    <w:rsid w:val="006A1B12"/>
    <w:rsid w:val="006A37FA"/>
    <w:rsid w:val="006A517C"/>
    <w:rsid w:val="006A5AB7"/>
    <w:rsid w:val="006B13EE"/>
    <w:rsid w:val="006B2B13"/>
    <w:rsid w:val="006B3919"/>
    <w:rsid w:val="006B4089"/>
    <w:rsid w:val="006B5D92"/>
    <w:rsid w:val="006C320D"/>
    <w:rsid w:val="006C3C0A"/>
    <w:rsid w:val="006C6E79"/>
    <w:rsid w:val="006C702D"/>
    <w:rsid w:val="006C7C36"/>
    <w:rsid w:val="006D1845"/>
    <w:rsid w:val="006D231E"/>
    <w:rsid w:val="006D2894"/>
    <w:rsid w:val="006D2E1F"/>
    <w:rsid w:val="006D3353"/>
    <w:rsid w:val="006D5371"/>
    <w:rsid w:val="006D5D2D"/>
    <w:rsid w:val="006D5F19"/>
    <w:rsid w:val="006D6F50"/>
    <w:rsid w:val="006D761B"/>
    <w:rsid w:val="006D790C"/>
    <w:rsid w:val="006D79DA"/>
    <w:rsid w:val="006D7F41"/>
    <w:rsid w:val="006E218D"/>
    <w:rsid w:val="006E28AA"/>
    <w:rsid w:val="006E2D03"/>
    <w:rsid w:val="006E3D46"/>
    <w:rsid w:val="006E524A"/>
    <w:rsid w:val="006E568B"/>
    <w:rsid w:val="006E6595"/>
    <w:rsid w:val="006E76F1"/>
    <w:rsid w:val="006E7C28"/>
    <w:rsid w:val="006E7DD9"/>
    <w:rsid w:val="006E7EFF"/>
    <w:rsid w:val="006F00DE"/>
    <w:rsid w:val="006F01F1"/>
    <w:rsid w:val="006F0E66"/>
    <w:rsid w:val="006F1151"/>
    <w:rsid w:val="006F31BC"/>
    <w:rsid w:val="006F52AD"/>
    <w:rsid w:val="006F5359"/>
    <w:rsid w:val="006F5B71"/>
    <w:rsid w:val="006F7461"/>
    <w:rsid w:val="006F77B4"/>
    <w:rsid w:val="006F7FB8"/>
    <w:rsid w:val="0070067E"/>
    <w:rsid w:val="00701FF6"/>
    <w:rsid w:val="00702025"/>
    <w:rsid w:val="0070388A"/>
    <w:rsid w:val="00703989"/>
    <w:rsid w:val="00703D8B"/>
    <w:rsid w:val="007043A9"/>
    <w:rsid w:val="00705065"/>
    <w:rsid w:val="00705C05"/>
    <w:rsid w:val="00706A55"/>
    <w:rsid w:val="00706FA5"/>
    <w:rsid w:val="007070C5"/>
    <w:rsid w:val="00707809"/>
    <w:rsid w:val="00710C3A"/>
    <w:rsid w:val="00710DDA"/>
    <w:rsid w:val="00711795"/>
    <w:rsid w:val="0071242A"/>
    <w:rsid w:val="00712C3B"/>
    <w:rsid w:val="00712C82"/>
    <w:rsid w:val="00713B31"/>
    <w:rsid w:val="00715F67"/>
    <w:rsid w:val="00715FB1"/>
    <w:rsid w:val="0071622E"/>
    <w:rsid w:val="00717B82"/>
    <w:rsid w:val="00720295"/>
    <w:rsid w:val="00720422"/>
    <w:rsid w:val="007205BB"/>
    <w:rsid w:val="00720FDC"/>
    <w:rsid w:val="0072100D"/>
    <w:rsid w:val="00721490"/>
    <w:rsid w:val="00721655"/>
    <w:rsid w:val="00721A60"/>
    <w:rsid w:val="0072342B"/>
    <w:rsid w:val="0072481E"/>
    <w:rsid w:val="00727FF9"/>
    <w:rsid w:val="007306A2"/>
    <w:rsid w:val="00736E21"/>
    <w:rsid w:val="007370B9"/>
    <w:rsid w:val="007379D3"/>
    <w:rsid w:val="00740143"/>
    <w:rsid w:val="00740348"/>
    <w:rsid w:val="00743FD5"/>
    <w:rsid w:val="007441F6"/>
    <w:rsid w:val="007468E5"/>
    <w:rsid w:val="007469B5"/>
    <w:rsid w:val="007477B8"/>
    <w:rsid w:val="007520AF"/>
    <w:rsid w:val="00752471"/>
    <w:rsid w:val="00752EC8"/>
    <w:rsid w:val="00754526"/>
    <w:rsid w:val="007553C7"/>
    <w:rsid w:val="007560AC"/>
    <w:rsid w:val="007608C0"/>
    <w:rsid w:val="00761062"/>
    <w:rsid w:val="00763436"/>
    <w:rsid w:val="00763A0B"/>
    <w:rsid w:val="00763BCC"/>
    <w:rsid w:val="00764BCD"/>
    <w:rsid w:val="007654CD"/>
    <w:rsid w:val="007658A7"/>
    <w:rsid w:val="00766BFE"/>
    <w:rsid w:val="00767C6F"/>
    <w:rsid w:val="00772EC6"/>
    <w:rsid w:val="0077341E"/>
    <w:rsid w:val="00773786"/>
    <w:rsid w:val="00773DEB"/>
    <w:rsid w:val="00775820"/>
    <w:rsid w:val="00776C09"/>
    <w:rsid w:val="00776D58"/>
    <w:rsid w:val="00777238"/>
    <w:rsid w:val="00777407"/>
    <w:rsid w:val="00777953"/>
    <w:rsid w:val="00777F5D"/>
    <w:rsid w:val="00780AA6"/>
    <w:rsid w:val="00780B62"/>
    <w:rsid w:val="007811F4"/>
    <w:rsid w:val="007813C8"/>
    <w:rsid w:val="00781E80"/>
    <w:rsid w:val="007823D4"/>
    <w:rsid w:val="00784815"/>
    <w:rsid w:val="00784B7D"/>
    <w:rsid w:val="00786162"/>
    <w:rsid w:val="007875DD"/>
    <w:rsid w:val="00787D77"/>
    <w:rsid w:val="007903F1"/>
    <w:rsid w:val="00790F46"/>
    <w:rsid w:val="00793BBC"/>
    <w:rsid w:val="007946A1"/>
    <w:rsid w:val="0079559C"/>
    <w:rsid w:val="007956DE"/>
    <w:rsid w:val="00796249"/>
    <w:rsid w:val="007A0674"/>
    <w:rsid w:val="007A194C"/>
    <w:rsid w:val="007A1CE8"/>
    <w:rsid w:val="007A40F7"/>
    <w:rsid w:val="007B0586"/>
    <w:rsid w:val="007B1C8D"/>
    <w:rsid w:val="007B2DB6"/>
    <w:rsid w:val="007B330C"/>
    <w:rsid w:val="007B76CF"/>
    <w:rsid w:val="007B78BF"/>
    <w:rsid w:val="007C01C0"/>
    <w:rsid w:val="007C03A3"/>
    <w:rsid w:val="007C0591"/>
    <w:rsid w:val="007C0FE0"/>
    <w:rsid w:val="007C1010"/>
    <w:rsid w:val="007C2762"/>
    <w:rsid w:val="007C6BC1"/>
    <w:rsid w:val="007C78AD"/>
    <w:rsid w:val="007D06B3"/>
    <w:rsid w:val="007D0C36"/>
    <w:rsid w:val="007D1AC7"/>
    <w:rsid w:val="007D1D5B"/>
    <w:rsid w:val="007D284E"/>
    <w:rsid w:val="007D46F6"/>
    <w:rsid w:val="007D68CC"/>
    <w:rsid w:val="007D77FA"/>
    <w:rsid w:val="007E0140"/>
    <w:rsid w:val="007E0443"/>
    <w:rsid w:val="007E61A7"/>
    <w:rsid w:val="007F0BC4"/>
    <w:rsid w:val="007F2A10"/>
    <w:rsid w:val="007F2A29"/>
    <w:rsid w:val="007F338B"/>
    <w:rsid w:val="007F45C7"/>
    <w:rsid w:val="007F7C4E"/>
    <w:rsid w:val="008001B3"/>
    <w:rsid w:val="0080089C"/>
    <w:rsid w:val="00800B25"/>
    <w:rsid w:val="00800CEF"/>
    <w:rsid w:val="008048ED"/>
    <w:rsid w:val="00804DEB"/>
    <w:rsid w:val="00804E1A"/>
    <w:rsid w:val="00805710"/>
    <w:rsid w:val="00805872"/>
    <w:rsid w:val="0080779C"/>
    <w:rsid w:val="00807E47"/>
    <w:rsid w:val="008100C9"/>
    <w:rsid w:val="00810D70"/>
    <w:rsid w:val="008117B5"/>
    <w:rsid w:val="00811A3B"/>
    <w:rsid w:val="00812BDA"/>
    <w:rsid w:val="00813036"/>
    <w:rsid w:val="00814219"/>
    <w:rsid w:val="00815663"/>
    <w:rsid w:val="0081648B"/>
    <w:rsid w:val="00817D70"/>
    <w:rsid w:val="00817EC2"/>
    <w:rsid w:val="00820127"/>
    <w:rsid w:val="00820B86"/>
    <w:rsid w:val="00820FFA"/>
    <w:rsid w:val="00821356"/>
    <w:rsid w:val="0082171C"/>
    <w:rsid w:val="00821FF1"/>
    <w:rsid w:val="00822264"/>
    <w:rsid w:val="0082226D"/>
    <w:rsid w:val="00824D70"/>
    <w:rsid w:val="00824F9F"/>
    <w:rsid w:val="00824FF0"/>
    <w:rsid w:val="0082685C"/>
    <w:rsid w:val="00827AB6"/>
    <w:rsid w:val="00827D86"/>
    <w:rsid w:val="00827F5A"/>
    <w:rsid w:val="00830CBA"/>
    <w:rsid w:val="008312DB"/>
    <w:rsid w:val="00832E80"/>
    <w:rsid w:val="008347D9"/>
    <w:rsid w:val="00835249"/>
    <w:rsid w:val="00841344"/>
    <w:rsid w:val="00841366"/>
    <w:rsid w:val="00841525"/>
    <w:rsid w:val="008419F0"/>
    <w:rsid w:val="00842D6D"/>
    <w:rsid w:val="0084343D"/>
    <w:rsid w:val="008439A1"/>
    <w:rsid w:val="0084415D"/>
    <w:rsid w:val="0084462B"/>
    <w:rsid w:val="00846CB5"/>
    <w:rsid w:val="008500D1"/>
    <w:rsid w:val="00853A9D"/>
    <w:rsid w:val="00855125"/>
    <w:rsid w:val="008568D7"/>
    <w:rsid w:val="0086118F"/>
    <w:rsid w:val="008611EF"/>
    <w:rsid w:val="0086187B"/>
    <w:rsid w:val="00861994"/>
    <w:rsid w:val="008623DC"/>
    <w:rsid w:val="00865F0A"/>
    <w:rsid w:val="00865FC5"/>
    <w:rsid w:val="0086771E"/>
    <w:rsid w:val="0087161A"/>
    <w:rsid w:val="00871EEF"/>
    <w:rsid w:val="00872B68"/>
    <w:rsid w:val="00873986"/>
    <w:rsid w:val="0087499F"/>
    <w:rsid w:val="008750D2"/>
    <w:rsid w:val="008756EB"/>
    <w:rsid w:val="008764AF"/>
    <w:rsid w:val="00876626"/>
    <w:rsid w:val="0087792D"/>
    <w:rsid w:val="00880444"/>
    <w:rsid w:val="008804ED"/>
    <w:rsid w:val="008821FE"/>
    <w:rsid w:val="00882225"/>
    <w:rsid w:val="008836F0"/>
    <w:rsid w:val="00883DDA"/>
    <w:rsid w:val="00884914"/>
    <w:rsid w:val="00884945"/>
    <w:rsid w:val="00884C13"/>
    <w:rsid w:val="00886429"/>
    <w:rsid w:val="0088695F"/>
    <w:rsid w:val="00887F11"/>
    <w:rsid w:val="008902B5"/>
    <w:rsid w:val="008906A9"/>
    <w:rsid w:val="00891862"/>
    <w:rsid w:val="00892A0D"/>
    <w:rsid w:val="00893F0B"/>
    <w:rsid w:val="0089410B"/>
    <w:rsid w:val="00894192"/>
    <w:rsid w:val="00894A34"/>
    <w:rsid w:val="00895A4C"/>
    <w:rsid w:val="00895DDC"/>
    <w:rsid w:val="008973EC"/>
    <w:rsid w:val="0089791B"/>
    <w:rsid w:val="00897F08"/>
    <w:rsid w:val="008A2255"/>
    <w:rsid w:val="008A2672"/>
    <w:rsid w:val="008A2EDC"/>
    <w:rsid w:val="008A5ADC"/>
    <w:rsid w:val="008A5CFC"/>
    <w:rsid w:val="008A5EC8"/>
    <w:rsid w:val="008A7105"/>
    <w:rsid w:val="008A71B8"/>
    <w:rsid w:val="008B078B"/>
    <w:rsid w:val="008B1684"/>
    <w:rsid w:val="008B177F"/>
    <w:rsid w:val="008B183E"/>
    <w:rsid w:val="008B1B07"/>
    <w:rsid w:val="008B1F23"/>
    <w:rsid w:val="008B205E"/>
    <w:rsid w:val="008B4AB6"/>
    <w:rsid w:val="008B5083"/>
    <w:rsid w:val="008B5A5E"/>
    <w:rsid w:val="008B5EF4"/>
    <w:rsid w:val="008B6418"/>
    <w:rsid w:val="008B6B43"/>
    <w:rsid w:val="008B6FE9"/>
    <w:rsid w:val="008B7507"/>
    <w:rsid w:val="008B7E5F"/>
    <w:rsid w:val="008B7EE5"/>
    <w:rsid w:val="008C1520"/>
    <w:rsid w:val="008C1ADB"/>
    <w:rsid w:val="008C2D4B"/>
    <w:rsid w:val="008C34F8"/>
    <w:rsid w:val="008C6227"/>
    <w:rsid w:val="008C6894"/>
    <w:rsid w:val="008C748D"/>
    <w:rsid w:val="008C7D9C"/>
    <w:rsid w:val="008D0088"/>
    <w:rsid w:val="008D0551"/>
    <w:rsid w:val="008D14AF"/>
    <w:rsid w:val="008D28A0"/>
    <w:rsid w:val="008D2F0A"/>
    <w:rsid w:val="008D5314"/>
    <w:rsid w:val="008D549C"/>
    <w:rsid w:val="008D60C0"/>
    <w:rsid w:val="008D60ED"/>
    <w:rsid w:val="008D7842"/>
    <w:rsid w:val="008D7D72"/>
    <w:rsid w:val="008E2A9B"/>
    <w:rsid w:val="008E3A53"/>
    <w:rsid w:val="008E4612"/>
    <w:rsid w:val="008E47F7"/>
    <w:rsid w:val="008E4B84"/>
    <w:rsid w:val="008E4EE5"/>
    <w:rsid w:val="008E509C"/>
    <w:rsid w:val="008E51A5"/>
    <w:rsid w:val="008E62B6"/>
    <w:rsid w:val="008E6862"/>
    <w:rsid w:val="008E68AF"/>
    <w:rsid w:val="008E7B99"/>
    <w:rsid w:val="008E7CD5"/>
    <w:rsid w:val="008F0B3F"/>
    <w:rsid w:val="008F0E0D"/>
    <w:rsid w:val="008F1B64"/>
    <w:rsid w:val="008F3340"/>
    <w:rsid w:val="008F7211"/>
    <w:rsid w:val="008F7400"/>
    <w:rsid w:val="008F7777"/>
    <w:rsid w:val="0090040F"/>
    <w:rsid w:val="00900638"/>
    <w:rsid w:val="009022FD"/>
    <w:rsid w:val="00902D9C"/>
    <w:rsid w:val="009037AF"/>
    <w:rsid w:val="00903ABF"/>
    <w:rsid w:val="00904584"/>
    <w:rsid w:val="00904AF2"/>
    <w:rsid w:val="00906EC5"/>
    <w:rsid w:val="0091251F"/>
    <w:rsid w:val="00912840"/>
    <w:rsid w:val="00912864"/>
    <w:rsid w:val="00915E69"/>
    <w:rsid w:val="009200DE"/>
    <w:rsid w:val="00921FB4"/>
    <w:rsid w:val="00923D84"/>
    <w:rsid w:val="00925B33"/>
    <w:rsid w:val="00930AB5"/>
    <w:rsid w:val="00931AE3"/>
    <w:rsid w:val="0093296D"/>
    <w:rsid w:val="00932AFB"/>
    <w:rsid w:val="00934709"/>
    <w:rsid w:val="0093495A"/>
    <w:rsid w:val="00934E76"/>
    <w:rsid w:val="00935365"/>
    <w:rsid w:val="009363BD"/>
    <w:rsid w:val="00936ED9"/>
    <w:rsid w:val="009410EF"/>
    <w:rsid w:val="00941685"/>
    <w:rsid w:val="00942B96"/>
    <w:rsid w:val="00943D91"/>
    <w:rsid w:val="00944E67"/>
    <w:rsid w:val="00945016"/>
    <w:rsid w:val="0094513C"/>
    <w:rsid w:val="0094579E"/>
    <w:rsid w:val="009457B0"/>
    <w:rsid w:val="00946A6A"/>
    <w:rsid w:val="00946B3D"/>
    <w:rsid w:val="00947C87"/>
    <w:rsid w:val="00952098"/>
    <w:rsid w:val="009520BF"/>
    <w:rsid w:val="009531A6"/>
    <w:rsid w:val="00954237"/>
    <w:rsid w:val="0095649E"/>
    <w:rsid w:val="00960295"/>
    <w:rsid w:val="00961924"/>
    <w:rsid w:val="009639FC"/>
    <w:rsid w:val="00964002"/>
    <w:rsid w:val="0096775D"/>
    <w:rsid w:val="009700AC"/>
    <w:rsid w:val="00971738"/>
    <w:rsid w:val="00971A89"/>
    <w:rsid w:val="009735D8"/>
    <w:rsid w:val="00973AB3"/>
    <w:rsid w:val="00974778"/>
    <w:rsid w:val="00975AC6"/>
    <w:rsid w:val="009764A6"/>
    <w:rsid w:val="00977052"/>
    <w:rsid w:val="009771F2"/>
    <w:rsid w:val="00977862"/>
    <w:rsid w:val="00977CEA"/>
    <w:rsid w:val="00980A6D"/>
    <w:rsid w:val="00980BDE"/>
    <w:rsid w:val="009816EC"/>
    <w:rsid w:val="00984225"/>
    <w:rsid w:val="00986217"/>
    <w:rsid w:val="00992407"/>
    <w:rsid w:val="00992ED0"/>
    <w:rsid w:val="009939FD"/>
    <w:rsid w:val="00995F39"/>
    <w:rsid w:val="00996FC0"/>
    <w:rsid w:val="00997FAF"/>
    <w:rsid w:val="009A18AA"/>
    <w:rsid w:val="009A24E0"/>
    <w:rsid w:val="009A2726"/>
    <w:rsid w:val="009A3680"/>
    <w:rsid w:val="009A3B2B"/>
    <w:rsid w:val="009A3DC6"/>
    <w:rsid w:val="009A4411"/>
    <w:rsid w:val="009A46CA"/>
    <w:rsid w:val="009A4CE2"/>
    <w:rsid w:val="009A6CDE"/>
    <w:rsid w:val="009B0812"/>
    <w:rsid w:val="009B1FAB"/>
    <w:rsid w:val="009B309F"/>
    <w:rsid w:val="009B4798"/>
    <w:rsid w:val="009B4934"/>
    <w:rsid w:val="009B646A"/>
    <w:rsid w:val="009B686B"/>
    <w:rsid w:val="009B6ABF"/>
    <w:rsid w:val="009B71B7"/>
    <w:rsid w:val="009B7A2B"/>
    <w:rsid w:val="009B7C2F"/>
    <w:rsid w:val="009C3158"/>
    <w:rsid w:val="009C39AD"/>
    <w:rsid w:val="009C39B9"/>
    <w:rsid w:val="009C4837"/>
    <w:rsid w:val="009C4E83"/>
    <w:rsid w:val="009C5EDD"/>
    <w:rsid w:val="009D122C"/>
    <w:rsid w:val="009D1B5D"/>
    <w:rsid w:val="009D251B"/>
    <w:rsid w:val="009D3F06"/>
    <w:rsid w:val="009D4674"/>
    <w:rsid w:val="009D6346"/>
    <w:rsid w:val="009E1245"/>
    <w:rsid w:val="009E17B7"/>
    <w:rsid w:val="009E3271"/>
    <w:rsid w:val="009E4428"/>
    <w:rsid w:val="009E492E"/>
    <w:rsid w:val="009E5655"/>
    <w:rsid w:val="009E7884"/>
    <w:rsid w:val="009E7C27"/>
    <w:rsid w:val="009F0306"/>
    <w:rsid w:val="009F2EF9"/>
    <w:rsid w:val="009F3396"/>
    <w:rsid w:val="009F3BD2"/>
    <w:rsid w:val="009F3C93"/>
    <w:rsid w:val="009F3EC1"/>
    <w:rsid w:val="009F61A0"/>
    <w:rsid w:val="009F6258"/>
    <w:rsid w:val="009F64F7"/>
    <w:rsid w:val="00A000D3"/>
    <w:rsid w:val="00A003FB"/>
    <w:rsid w:val="00A02B3F"/>
    <w:rsid w:val="00A02B51"/>
    <w:rsid w:val="00A02FD5"/>
    <w:rsid w:val="00A033DD"/>
    <w:rsid w:val="00A0352F"/>
    <w:rsid w:val="00A03933"/>
    <w:rsid w:val="00A03986"/>
    <w:rsid w:val="00A04B2C"/>
    <w:rsid w:val="00A050D6"/>
    <w:rsid w:val="00A06794"/>
    <w:rsid w:val="00A10B04"/>
    <w:rsid w:val="00A111F9"/>
    <w:rsid w:val="00A14488"/>
    <w:rsid w:val="00A16F90"/>
    <w:rsid w:val="00A17427"/>
    <w:rsid w:val="00A2034D"/>
    <w:rsid w:val="00A210B7"/>
    <w:rsid w:val="00A21154"/>
    <w:rsid w:val="00A21F01"/>
    <w:rsid w:val="00A23C16"/>
    <w:rsid w:val="00A24535"/>
    <w:rsid w:val="00A24786"/>
    <w:rsid w:val="00A25511"/>
    <w:rsid w:val="00A25D69"/>
    <w:rsid w:val="00A26DF4"/>
    <w:rsid w:val="00A3002C"/>
    <w:rsid w:val="00A31BB7"/>
    <w:rsid w:val="00A33366"/>
    <w:rsid w:val="00A33CF2"/>
    <w:rsid w:val="00A3522B"/>
    <w:rsid w:val="00A361DE"/>
    <w:rsid w:val="00A37A98"/>
    <w:rsid w:val="00A40CB7"/>
    <w:rsid w:val="00A40FB0"/>
    <w:rsid w:val="00A42278"/>
    <w:rsid w:val="00A44179"/>
    <w:rsid w:val="00A4510A"/>
    <w:rsid w:val="00A45EF3"/>
    <w:rsid w:val="00A4693B"/>
    <w:rsid w:val="00A5075B"/>
    <w:rsid w:val="00A50B20"/>
    <w:rsid w:val="00A51650"/>
    <w:rsid w:val="00A519E0"/>
    <w:rsid w:val="00A5247B"/>
    <w:rsid w:val="00A53623"/>
    <w:rsid w:val="00A55D0C"/>
    <w:rsid w:val="00A61193"/>
    <w:rsid w:val="00A6146B"/>
    <w:rsid w:val="00A623AE"/>
    <w:rsid w:val="00A63C40"/>
    <w:rsid w:val="00A6422E"/>
    <w:rsid w:val="00A648AC"/>
    <w:rsid w:val="00A65AC3"/>
    <w:rsid w:val="00A65B95"/>
    <w:rsid w:val="00A65E5B"/>
    <w:rsid w:val="00A66213"/>
    <w:rsid w:val="00A6753D"/>
    <w:rsid w:val="00A70BF3"/>
    <w:rsid w:val="00A72E25"/>
    <w:rsid w:val="00A73A2F"/>
    <w:rsid w:val="00A7520E"/>
    <w:rsid w:val="00A7537B"/>
    <w:rsid w:val="00A76240"/>
    <w:rsid w:val="00A76BC9"/>
    <w:rsid w:val="00A77A16"/>
    <w:rsid w:val="00A77D83"/>
    <w:rsid w:val="00A77E66"/>
    <w:rsid w:val="00A80B67"/>
    <w:rsid w:val="00A80C1A"/>
    <w:rsid w:val="00A8188C"/>
    <w:rsid w:val="00A81954"/>
    <w:rsid w:val="00A82F66"/>
    <w:rsid w:val="00A83BA2"/>
    <w:rsid w:val="00A841CD"/>
    <w:rsid w:val="00A84898"/>
    <w:rsid w:val="00A849E1"/>
    <w:rsid w:val="00A85F53"/>
    <w:rsid w:val="00A90381"/>
    <w:rsid w:val="00A90433"/>
    <w:rsid w:val="00A9094D"/>
    <w:rsid w:val="00A90FB3"/>
    <w:rsid w:val="00A918FE"/>
    <w:rsid w:val="00A91F8B"/>
    <w:rsid w:val="00A93496"/>
    <w:rsid w:val="00A93BE2"/>
    <w:rsid w:val="00A95E64"/>
    <w:rsid w:val="00A95EE4"/>
    <w:rsid w:val="00A96BB5"/>
    <w:rsid w:val="00AA0325"/>
    <w:rsid w:val="00AA059F"/>
    <w:rsid w:val="00AA396D"/>
    <w:rsid w:val="00AA6608"/>
    <w:rsid w:val="00AA75FD"/>
    <w:rsid w:val="00AB05E4"/>
    <w:rsid w:val="00AB0616"/>
    <w:rsid w:val="00AB1153"/>
    <w:rsid w:val="00AB1841"/>
    <w:rsid w:val="00AB231E"/>
    <w:rsid w:val="00AB2DC7"/>
    <w:rsid w:val="00AB3DCE"/>
    <w:rsid w:val="00AB4BA5"/>
    <w:rsid w:val="00AB5870"/>
    <w:rsid w:val="00AB671C"/>
    <w:rsid w:val="00AB6856"/>
    <w:rsid w:val="00AB74A2"/>
    <w:rsid w:val="00AB7BE5"/>
    <w:rsid w:val="00AC0AE4"/>
    <w:rsid w:val="00AC14CA"/>
    <w:rsid w:val="00AC28C4"/>
    <w:rsid w:val="00AC2EE2"/>
    <w:rsid w:val="00AC51A3"/>
    <w:rsid w:val="00AC69F0"/>
    <w:rsid w:val="00AD0C3D"/>
    <w:rsid w:val="00AD0D3E"/>
    <w:rsid w:val="00AD10A0"/>
    <w:rsid w:val="00AD188E"/>
    <w:rsid w:val="00AD2B9E"/>
    <w:rsid w:val="00AD40A6"/>
    <w:rsid w:val="00AD6E2E"/>
    <w:rsid w:val="00AE28B1"/>
    <w:rsid w:val="00AE2D6C"/>
    <w:rsid w:val="00AE508B"/>
    <w:rsid w:val="00AE6DA4"/>
    <w:rsid w:val="00AF0941"/>
    <w:rsid w:val="00AF172E"/>
    <w:rsid w:val="00AF188B"/>
    <w:rsid w:val="00AF2664"/>
    <w:rsid w:val="00AF2BE1"/>
    <w:rsid w:val="00AF2EBD"/>
    <w:rsid w:val="00AF33F2"/>
    <w:rsid w:val="00AF3B80"/>
    <w:rsid w:val="00AF3E48"/>
    <w:rsid w:val="00AF4F0E"/>
    <w:rsid w:val="00AF7F4C"/>
    <w:rsid w:val="00B010F9"/>
    <w:rsid w:val="00B02615"/>
    <w:rsid w:val="00B02C24"/>
    <w:rsid w:val="00B02E7A"/>
    <w:rsid w:val="00B02FB9"/>
    <w:rsid w:val="00B041DE"/>
    <w:rsid w:val="00B0427F"/>
    <w:rsid w:val="00B05123"/>
    <w:rsid w:val="00B055B8"/>
    <w:rsid w:val="00B061A0"/>
    <w:rsid w:val="00B0736F"/>
    <w:rsid w:val="00B07630"/>
    <w:rsid w:val="00B101BB"/>
    <w:rsid w:val="00B12728"/>
    <w:rsid w:val="00B12859"/>
    <w:rsid w:val="00B174FB"/>
    <w:rsid w:val="00B17EE8"/>
    <w:rsid w:val="00B2027F"/>
    <w:rsid w:val="00B20657"/>
    <w:rsid w:val="00B21EC1"/>
    <w:rsid w:val="00B2255C"/>
    <w:rsid w:val="00B22D81"/>
    <w:rsid w:val="00B242C2"/>
    <w:rsid w:val="00B24B40"/>
    <w:rsid w:val="00B27EB7"/>
    <w:rsid w:val="00B30C15"/>
    <w:rsid w:val="00B337E2"/>
    <w:rsid w:val="00B35B29"/>
    <w:rsid w:val="00B35D40"/>
    <w:rsid w:val="00B36ACA"/>
    <w:rsid w:val="00B36DA8"/>
    <w:rsid w:val="00B36FFF"/>
    <w:rsid w:val="00B370B3"/>
    <w:rsid w:val="00B40197"/>
    <w:rsid w:val="00B407F8"/>
    <w:rsid w:val="00B41BB1"/>
    <w:rsid w:val="00B42248"/>
    <w:rsid w:val="00B42859"/>
    <w:rsid w:val="00B439CD"/>
    <w:rsid w:val="00B443E4"/>
    <w:rsid w:val="00B44DB8"/>
    <w:rsid w:val="00B45481"/>
    <w:rsid w:val="00B46D03"/>
    <w:rsid w:val="00B50D59"/>
    <w:rsid w:val="00B51AD0"/>
    <w:rsid w:val="00B520AD"/>
    <w:rsid w:val="00B528B2"/>
    <w:rsid w:val="00B53099"/>
    <w:rsid w:val="00B54D70"/>
    <w:rsid w:val="00B551A8"/>
    <w:rsid w:val="00B55578"/>
    <w:rsid w:val="00B557A7"/>
    <w:rsid w:val="00B55DC9"/>
    <w:rsid w:val="00B56C3D"/>
    <w:rsid w:val="00B56C4D"/>
    <w:rsid w:val="00B60113"/>
    <w:rsid w:val="00B608AD"/>
    <w:rsid w:val="00B60D53"/>
    <w:rsid w:val="00B61B2E"/>
    <w:rsid w:val="00B61C71"/>
    <w:rsid w:val="00B6390B"/>
    <w:rsid w:val="00B65C97"/>
    <w:rsid w:val="00B65E40"/>
    <w:rsid w:val="00B70234"/>
    <w:rsid w:val="00B7096F"/>
    <w:rsid w:val="00B72AA3"/>
    <w:rsid w:val="00B7451A"/>
    <w:rsid w:val="00B74A32"/>
    <w:rsid w:val="00B757A7"/>
    <w:rsid w:val="00B764C1"/>
    <w:rsid w:val="00B76EF1"/>
    <w:rsid w:val="00B76FC8"/>
    <w:rsid w:val="00B77074"/>
    <w:rsid w:val="00B80BCF"/>
    <w:rsid w:val="00B80ED1"/>
    <w:rsid w:val="00B81556"/>
    <w:rsid w:val="00B81716"/>
    <w:rsid w:val="00B81CE0"/>
    <w:rsid w:val="00B81F12"/>
    <w:rsid w:val="00B827E6"/>
    <w:rsid w:val="00B85A50"/>
    <w:rsid w:val="00B85AC8"/>
    <w:rsid w:val="00B864B4"/>
    <w:rsid w:val="00B86E48"/>
    <w:rsid w:val="00B907B0"/>
    <w:rsid w:val="00B90C62"/>
    <w:rsid w:val="00B94743"/>
    <w:rsid w:val="00B94A34"/>
    <w:rsid w:val="00B96C6C"/>
    <w:rsid w:val="00BA0C0A"/>
    <w:rsid w:val="00BA1969"/>
    <w:rsid w:val="00BA33BE"/>
    <w:rsid w:val="00BA3758"/>
    <w:rsid w:val="00BA59F4"/>
    <w:rsid w:val="00BA6629"/>
    <w:rsid w:val="00BA6CF8"/>
    <w:rsid w:val="00BA6F65"/>
    <w:rsid w:val="00BA7F6E"/>
    <w:rsid w:val="00BB0704"/>
    <w:rsid w:val="00BB145A"/>
    <w:rsid w:val="00BB2B1F"/>
    <w:rsid w:val="00BB36FF"/>
    <w:rsid w:val="00BB4118"/>
    <w:rsid w:val="00BB427A"/>
    <w:rsid w:val="00BB66C5"/>
    <w:rsid w:val="00BC19CC"/>
    <w:rsid w:val="00BC5C3F"/>
    <w:rsid w:val="00BC62C8"/>
    <w:rsid w:val="00BC6721"/>
    <w:rsid w:val="00BC7DCE"/>
    <w:rsid w:val="00BD0127"/>
    <w:rsid w:val="00BD0BB4"/>
    <w:rsid w:val="00BD1EFE"/>
    <w:rsid w:val="00BD3B39"/>
    <w:rsid w:val="00BD3F95"/>
    <w:rsid w:val="00BD4BFB"/>
    <w:rsid w:val="00BD50FF"/>
    <w:rsid w:val="00BD5230"/>
    <w:rsid w:val="00BD5D74"/>
    <w:rsid w:val="00BD5DC7"/>
    <w:rsid w:val="00BD68C1"/>
    <w:rsid w:val="00BD7864"/>
    <w:rsid w:val="00BE17AA"/>
    <w:rsid w:val="00BE1946"/>
    <w:rsid w:val="00BE199B"/>
    <w:rsid w:val="00BE30A2"/>
    <w:rsid w:val="00BE4CDC"/>
    <w:rsid w:val="00BE513A"/>
    <w:rsid w:val="00BE54A2"/>
    <w:rsid w:val="00BE6CEB"/>
    <w:rsid w:val="00BE772D"/>
    <w:rsid w:val="00BF23C6"/>
    <w:rsid w:val="00BF24E5"/>
    <w:rsid w:val="00BF3A1D"/>
    <w:rsid w:val="00BF432A"/>
    <w:rsid w:val="00BF5359"/>
    <w:rsid w:val="00BF53EE"/>
    <w:rsid w:val="00BF5847"/>
    <w:rsid w:val="00BF68F9"/>
    <w:rsid w:val="00BF7477"/>
    <w:rsid w:val="00C00D43"/>
    <w:rsid w:val="00C022FF"/>
    <w:rsid w:val="00C0233D"/>
    <w:rsid w:val="00C05EE4"/>
    <w:rsid w:val="00C06B37"/>
    <w:rsid w:val="00C07895"/>
    <w:rsid w:val="00C07A2D"/>
    <w:rsid w:val="00C07FA0"/>
    <w:rsid w:val="00C1096E"/>
    <w:rsid w:val="00C10C8B"/>
    <w:rsid w:val="00C11295"/>
    <w:rsid w:val="00C11B57"/>
    <w:rsid w:val="00C11CA9"/>
    <w:rsid w:val="00C11F58"/>
    <w:rsid w:val="00C13E5B"/>
    <w:rsid w:val="00C155CC"/>
    <w:rsid w:val="00C16D35"/>
    <w:rsid w:val="00C17450"/>
    <w:rsid w:val="00C20338"/>
    <w:rsid w:val="00C221D0"/>
    <w:rsid w:val="00C237E9"/>
    <w:rsid w:val="00C23C96"/>
    <w:rsid w:val="00C24AC1"/>
    <w:rsid w:val="00C2623A"/>
    <w:rsid w:val="00C26903"/>
    <w:rsid w:val="00C27915"/>
    <w:rsid w:val="00C304AE"/>
    <w:rsid w:val="00C30C45"/>
    <w:rsid w:val="00C3264F"/>
    <w:rsid w:val="00C32904"/>
    <w:rsid w:val="00C33A5B"/>
    <w:rsid w:val="00C340B0"/>
    <w:rsid w:val="00C355A3"/>
    <w:rsid w:val="00C40C5E"/>
    <w:rsid w:val="00C418CD"/>
    <w:rsid w:val="00C42C8A"/>
    <w:rsid w:val="00C439A4"/>
    <w:rsid w:val="00C45A3F"/>
    <w:rsid w:val="00C46857"/>
    <w:rsid w:val="00C516E4"/>
    <w:rsid w:val="00C518CB"/>
    <w:rsid w:val="00C53F5A"/>
    <w:rsid w:val="00C55D7D"/>
    <w:rsid w:val="00C55EED"/>
    <w:rsid w:val="00C57395"/>
    <w:rsid w:val="00C60EEB"/>
    <w:rsid w:val="00C621A8"/>
    <w:rsid w:val="00C644F0"/>
    <w:rsid w:val="00C6497F"/>
    <w:rsid w:val="00C64C1F"/>
    <w:rsid w:val="00C65421"/>
    <w:rsid w:val="00C65A43"/>
    <w:rsid w:val="00C6637D"/>
    <w:rsid w:val="00C663E6"/>
    <w:rsid w:val="00C70CCD"/>
    <w:rsid w:val="00C7167C"/>
    <w:rsid w:val="00C718F7"/>
    <w:rsid w:val="00C731A7"/>
    <w:rsid w:val="00C7368D"/>
    <w:rsid w:val="00C74407"/>
    <w:rsid w:val="00C74D07"/>
    <w:rsid w:val="00C75F26"/>
    <w:rsid w:val="00C768AC"/>
    <w:rsid w:val="00C774E7"/>
    <w:rsid w:val="00C776A4"/>
    <w:rsid w:val="00C800EF"/>
    <w:rsid w:val="00C83017"/>
    <w:rsid w:val="00C8338E"/>
    <w:rsid w:val="00C85C12"/>
    <w:rsid w:val="00C86C44"/>
    <w:rsid w:val="00C9097B"/>
    <w:rsid w:val="00C911EB"/>
    <w:rsid w:val="00C913E1"/>
    <w:rsid w:val="00C919FA"/>
    <w:rsid w:val="00C92816"/>
    <w:rsid w:val="00C9484D"/>
    <w:rsid w:val="00CA1EEC"/>
    <w:rsid w:val="00CA2CE2"/>
    <w:rsid w:val="00CA3CA9"/>
    <w:rsid w:val="00CA41EA"/>
    <w:rsid w:val="00CA4FE0"/>
    <w:rsid w:val="00CA5D4D"/>
    <w:rsid w:val="00CA7DE6"/>
    <w:rsid w:val="00CB017E"/>
    <w:rsid w:val="00CB0E8D"/>
    <w:rsid w:val="00CB26D9"/>
    <w:rsid w:val="00CB2D8D"/>
    <w:rsid w:val="00CB3702"/>
    <w:rsid w:val="00CB3E60"/>
    <w:rsid w:val="00CB45A9"/>
    <w:rsid w:val="00CB5977"/>
    <w:rsid w:val="00CB5B38"/>
    <w:rsid w:val="00CB60D5"/>
    <w:rsid w:val="00CB6138"/>
    <w:rsid w:val="00CB74C2"/>
    <w:rsid w:val="00CB7B80"/>
    <w:rsid w:val="00CC2587"/>
    <w:rsid w:val="00CC4755"/>
    <w:rsid w:val="00CC521F"/>
    <w:rsid w:val="00CC607B"/>
    <w:rsid w:val="00CC6DEF"/>
    <w:rsid w:val="00CC718A"/>
    <w:rsid w:val="00CC761C"/>
    <w:rsid w:val="00CC7E0A"/>
    <w:rsid w:val="00CD0E1D"/>
    <w:rsid w:val="00CD1AD1"/>
    <w:rsid w:val="00CD1CC9"/>
    <w:rsid w:val="00CD1CEF"/>
    <w:rsid w:val="00CD2490"/>
    <w:rsid w:val="00CD41C0"/>
    <w:rsid w:val="00CD5403"/>
    <w:rsid w:val="00CD55B5"/>
    <w:rsid w:val="00CD60F3"/>
    <w:rsid w:val="00CD64A3"/>
    <w:rsid w:val="00CD718C"/>
    <w:rsid w:val="00CD75B7"/>
    <w:rsid w:val="00CE0564"/>
    <w:rsid w:val="00CE11A0"/>
    <w:rsid w:val="00CE3913"/>
    <w:rsid w:val="00CE62B0"/>
    <w:rsid w:val="00CF29A6"/>
    <w:rsid w:val="00CF33F0"/>
    <w:rsid w:val="00CF4786"/>
    <w:rsid w:val="00CF4A7A"/>
    <w:rsid w:val="00CF55F7"/>
    <w:rsid w:val="00CF64C9"/>
    <w:rsid w:val="00CF7994"/>
    <w:rsid w:val="00D0086B"/>
    <w:rsid w:val="00D00ADC"/>
    <w:rsid w:val="00D01157"/>
    <w:rsid w:val="00D01664"/>
    <w:rsid w:val="00D01A14"/>
    <w:rsid w:val="00D0236C"/>
    <w:rsid w:val="00D03174"/>
    <w:rsid w:val="00D03ECB"/>
    <w:rsid w:val="00D06F49"/>
    <w:rsid w:val="00D07373"/>
    <w:rsid w:val="00D1044A"/>
    <w:rsid w:val="00D13720"/>
    <w:rsid w:val="00D16127"/>
    <w:rsid w:val="00D16722"/>
    <w:rsid w:val="00D17169"/>
    <w:rsid w:val="00D17190"/>
    <w:rsid w:val="00D21118"/>
    <w:rsid w:val="00D22EF4"/>
    <w:rsid w:val="00D22F1E"/>
    <w:rsid w:val="00D23FEA"/>
    <w:rsid w:val="00D243CB"/>
    <w:rsid w:val="00D24A5D"/>
    <w:rsid w:val="00D24D1A"/>
    <w:rsid w:val="00D274C4"/>
    <w:rsid w:val="00D3107A"/>
    <w:rsid w:val="00D316DD"/>
    <w:rsid w:val="00D31FF1"/>
    <w:rsid w:val="00D325F8"/>
    <w:rsid w:val="00D353BF"/>
    <w:rsid w:val="00D361A1"/>
    <w:rsid w:val="00D368DA"/>
    <w:rsid w:val="00D36FD6"/>
    <w:rsid w:val="00D41C0A"/>
    <w:rsid w:val="00D42D7D"/>
    <w:rsid w:val="00D42ECF"/>
    <w:rsid w:val="00D431DC"/>
    <w:rsid w:val="00D4356F"/>
    <w:rsid w:val="00D435FC"/>
    <w:rsid w:val="00D44C9E"/>
    <w:rsid w:val="00D459EB"/>
    <w:rsid w:val="00D46409"/>
    <w:rsid w:val="00D47B60"/>
    <w:rsid w:val="00D501E3"/>
    <w:rsid w:val="00D50316"/>
    <w:rsid w:val="00D504AF"/>
    <w:rsid w:val="00D506AF"/>
    <w:rsid w:val="00D50FA3"/>
    <w:rsid w:val="00D50FD3"/>
    <w:rsid w:val="00D5257D"/>
    <w:rsid w:val="00D525A6"/>
    <w:rsid w:val="00D542CA"/>
    <w:rsid w:val="00D55B12"/>
    <w:rsid w:val="00D572BC"/>
    <w:rsid w:val="00D57636"/>
    <w:rsid w:val="00D6091F"/>
    <w:rsid w:val="00D61770"/>
    <w:rsid w:val="00D61CBA"/>
    <w:rsid w:val="00D62EA6"/>
    <w:rsid w:val="00D639C0"/>
    <w:rsid w:val="00D6412B"/>
    <w:rsid w:val="00D64183"/>
    <w:rsid w:val="00D64DFE"/>
    <w:rsid w:val="00D65751"/>
    <w:rsid w:val="00D65ACC"/>
    <w:rsid w:val="00D669FD"/>
    <w:rsid w:val="00D72345"/>
    <w:rsid w:val="00D72CA1"/>
    <w:rsid w:val="00D73F0E"/>
    <w:rsid w:val="00D74844"/>
    <w:rsid w:val="00D7539E"/>
    <w:rsid w:val="00D77451"/>
    <w:rsid w:val="00D77C6E"/>
    <w:rsid w:val="00D8086C"/>
    <w:rsid w:val="00D822BB"/>
    <w:rsid w:val="00D8632F"/>
    <w:rsid w:val="00D86D9C"/>
    <w:rsid w:val="00D87A3F"/>
    <w:rsid w:val="00D919ED"/>
    <w:rsid w:val="00D91A2A"/>
    <w:rsid w:val="00D9214C"/>
    <w:rsid w:val="00D94840"/>
    <w:rsid w:val="00D95D9C"/>
    <w:rsid w:val="00D96D0A"/>
    <w:rsid w:val="00D96D22"/>
    <w:rsid w:val="00D97A98"/>
    <w:rsid w:val="00DA0160"/>
    <w:rsid w:val="00DA0C6F"/>
    <w:rsid w:val="00DA1E39"/>
    <w:rsid w:val="00DA2829"/>
    <w:rsid w:val="00DA3A0A"/>
    <w:rsid w:val="00DA3FA5"/>
    <w:rsid w:val="00DA4036"/>
    <w:rsid w:val="00DA4F53"/>
    <w:rsid w:val="00DA682A"/>
    <w:rsid w:val="00DA6E69"/>
    <w:rsid w:val="00DA7011"/>
    <w:rsid w:val="00DB03E1"/>
    <w:rsid w:val="00DB2286"/>
    <w:rsid w:val="00DB2439"/>
    <w:rsid w:val="00DB332D"/>
    <w:rsid w:val="00DB4187"/>
    <w:rsid w:val="00DB4FEA"/>
    <w:rsid w:val="00DB5484"/>
    <w:rsid w:val="00DB63D9"/>
    <w:rsid w:val="00DB6F2F"/>
    <w:rsid w:val="00DB79AD"/>
    <w:rsid w:val="00DC0110"/>
    <w:rsid w:val="00DC02C3"/>
    <w:rsid w:val="00DC0492"/>
    <w:rsid w:val="00DC06A2"/>
    <w:rsid w:val="00DC0FF0"/>
    <w:rsid w:val="00DC10F3"/>
    <w:rsid w:val="00DC193F"/>
    <w:rsid w:val="00DC19CC"/>
    <w:rsid w:val="00DC1E51"/>
    <w:rsid w:val="00DC29FC"/>
    <w:rsid w:val="00DC36BD"/>
    <w:rsid w:val="00DC3AFF"/>
    <w:rsid w:val="00DC4CD2"/>
    <w:rsid w:val="00DC521E"/>
    <w:rsid w:val="00DC6193"/>
    <w:rsid w:val="00DC76D9"/>
    <w:rsid w:val="00DD09A2"/>
    <w:rsid w:val="00DD13A1"/>
    <w:rsid w:val="00DD1566"/>
    <w:rsid w:val="00DD18A8"/>
    <w:rsid w:val="00DD1CDE"/>
    <w:rsid w:val="00DD3BBF"/>
    <w:rsid w:val="00DD6B8C"/>
    <w:rsid w:val="00DE133D"/>
    <w:rsid w:val="00DE15B1"/>
    <w:rsid w:val="00DE19C3"/>
    <w:rsid w:val="00DE2971"/>
    <w:rsid w:val="00DE334A"/>
    <w:rsid w:val="00DE3610"/>
    <w:rsid w:val="00DE3A03"/>
    <w:rsid w:val="00DE3AE6"/>
    <w:rsid w:val="00DE4585"/>
    <w:rsid w:val="00DE4D13"/>
    <w:rsid w:val="00DE7704"/>
    <w:rsid w:val="00DF0842"/>
    <w:rsid w:val="00DF13E1"/>
    <w:rsid w:val="00DF1DBF"/>
    <w:rsid w:val="00DF25D2"/>
    <w:rsid w:val="00DF3C84"/>
    <w:rsid w:val="00DF4CD1"/>
    <w:rsid w:val="00DF66A2"/>
    <w:rsid w:val="00DF6E45"/>
    <w:rsid w:val="00DF7126"/>
    <w:rsid w:val="00DF728C"/>
    <w:rsid w:val="00DF7E8A"/>
    <w:rsid w:val="00E008AB"/>
    <w:rsid w:val="00E02217"/>
    <w:rsid w:val="00E0242A"/>
    <w:rsid w:val="00E02699"/>
    <w:rsid w:val="00E03AF8"/>
    <w:rsid w:val="00E04130"/>
    <w:rsid w:val="00E04F2C"/>
    <w:rsid w:val="00E059E9"/>
    <w:rsid w:val="00E0603A"/>
    <w:rsid w:val="00E066FB"/>
    <w:rsid w:val="00E06D9C"/>
    <w:rsid w:val="00E079F0"/>
    <w:rsid w:val="00E106FC"/>
    <w:rsid w:val="00E1091B"/>
    <w:rsid w:val="00E11AB0"/>
    <w:rsid w:val="00E123BE"/>
    <w:rsid w:val="00E1366A"/>
    <w:rsid w:val="00E13E48"/>
    <w:rsid w:val="00E15A94"/>
    <w:rsid w:val="00E21B37"/>
    <w:rsid w:val="00E2240C"/>
    <w:rsid w:val="00E23CF2"/>
    <w:rsid w:val="00E25280"/>
    <w:rsid w:val="00E25789"/>
    <w:rsid w:val="00E25898"/>
    <w:rsid w:val="00E26C8D"/>
    <w:rsid w:val="00E27DDD"/>
    <w:rsid w:val="00E30DDC"/>
    <w:rsid w:val="00E30E2F"/>
    <w:rsid w:val="00E35535"/>
    <w:rsid w:val="00E3684B"/>
    <w:rsid w:val="00E37496"/>
    <w:rsid w:val="00E37660"/>
    <w:rsid w:val="00E415B3"/>
    <w:rsid w:val="00E42C61"/>
    <w:rsid w:val="00E42D7D"/>
    <w:rsid w:val="00E4387C"/>
    <w:rsid w:val="00E44AEC"/>
    <w:rsid w:val="00E454B7"/>
    <w:rsid w:val="00E46317"/>
    <w:rsid w:val="00E529D1"/>
    <w:rsid w:val="00E540B6"/>
    <w:rsid w:val="00E551B9"/>
    <w:rsid w:val="00E564E3"/>
    <w:rsid w:val="00E56590"/>
    <w:rsid w:val="00E57068"/>
    <w:rsid w:val="00E57977"/>
    <w:rsid w:val="00E627EF"/>
    <w:rsid w:val="00E650FF"/>
    <w:rsid w:val="00E656D4"/>
    <w:rsid w:val="00E66509"/>
    <w:rsid w:val="00E71152"/>
    <w:rsid w:val="00E71464"/>
    <w:rsid w:val="00E71DCF"/>
    <w:rsid w:val="00E71EE4"/>
    <w:rsid w:val="00E724E9"/>
    <w:rsid w:val="00E74AD8"/>
    <w:rsid w:val="00E75321"/>
    <w:rsid w:val="00E76D12"/>
    <w:rsid w:val="00E8030D"/>
    <w:rsid w:val="00E803D1"/>
    <w:rsid w:val="00E80CA3"/>
    <w:rsid w:val="00E82575"/>
    <w:rsid w:val="00E82987"/>
    <w:rsid w:val="00E83CD8"/>
    <w:rsid w:val="00E86277"/>
    <w:rsid w:val="00E86E43"/>
    <w:rsid w:val="00E86E5D"/>
    <w:rsid w:val="00E87B1C"/>
    <w:rsid w:val="00E87F6C"/>
    <w:rsid w:val="00E92AFE"/>
    <w:rsid w:val="00E94BA4"/>
    <w:rsid w:val="00E952D2"/>
    <w:rsid w:val="00E95503"/>
    <w:rsid w:val="00E961DD"/>
    <w:rsid w:val="00E971BB"/>
    <w:rsid w:val="00EA0465"/>
    <w:rsid w:val="00EA1149"/>
    <w:rsid w:val="00EA1E8C"/>
    <w:rsid w:val="00EA23B6"/>
    <w:rsid w:val="00EA2F96"/>
    <w:rsid w:val="00EA542C"/>
    <w:rsid w:val="00EA7A6C"/>
    <w:rsid w:val="00EB0C3E"/>
    <w:rsid w:val="00EB2B38"/>
    <w:rsid w:val="00EB375D"/>
    <w:rsid w:val="00EB44B8"/>
    <w:rsid w:val="00EB5B99"/>
    <w:rsid w:val="00EB6BF6"/>
    <w:rsid w:val="00EB6CA2"/>
    <w:rsid w:val="00EB6D93"/>
    <w:rsid w:val="00EB6F5D"/>
    <w:rsid w:val="00EC0A04"/>
    <w:rsid w:val="00EC276C"/>
    <w:rsid w:val="00EC404A"/>
    <w:rsid w:val="00EC42DC"/>
    <w:rsid w:val="00EC43E1"/>
    <w:rsid w:val="00EC7340"/>
    <w:rsid w:val="00ED0779"/>
    <w:rsid w:val="00ED1117"/>
    <w:rsid w:val="00ED1D2A"/>
    <w:rsid w:val="00ED2B9D"/>
    <w:rsid w:val="00ED2C22"/>
    <w:rsid w:val="00ED2FE8"/>
    <w:rsid w:val="00ED3138"/>
    <w:rsid w:val="00ED4356"/>
    <w:rsid w:val="00ED44E1"/>
    <w:rsid w:val="00ED58BC"/>
    <w:rsid w:val="00EE013C"/>
    <w:rsid w:val="00EE06C0"/>
    <w:rsid w:val="00EE0CEA"/>
    <w:rsid w:val="00EE134A"/>
    <w:rsid w:val="00EE2698"/>
    <w:rsid w:val="00EE3D0B"/>
    <w:rsid w:val="00EE40DB"/>
    <w:rsid w:val="00EE4753"/>
    <w:rsid w:val="00EE5CB8"/>
    <w:rsid w:val="00EE73FF"/>
    <w:rsid w:val="00EF1E9E"/>
    <w:rsid w:val="00EF28B5"/>
    <w:rsid w:val="00EF336B"/>
    <w:rsid w:val="00EF3C07"/>
    <w:rsid w:val="00EF4747"/>
    <w:rsid w:val="00EF743F"/>
    <w:rsid w:val="00EF76CE"/>
    <w:rsid w:val="00EF7E6B"/>
    <w:rsid w:val="00F00BB8"/>
    <w:rsid w:val="00F015D9"/>
    <w:rsid w:val="00F0175C"/>
    <w:rsid w:val="00F01F69"/>
    <w:rsid w:val="00F02929"/>
    <w:rsid w:val="00F040DC"/>
    <w:rsid w:val="00F05A64"/>
    <w:rsid w:val="00F05C24"/>
    <w:rsid w:val="00F05C35"/>
    <w:rsid w:val="00F06702"/>
    <w:rsid w:val="00F0679D"/>
    <w:rsid w:val="00F06A23"/>
    <w:rsid w:val="00F0773F"/>
    <w:rsid w:val="00F07DB2"/>
    <w:rsid w:val="00F11016"/>
    <w:rsid w:val="00F117A1"/>
    <w:rsid w:val="00F125F7"/>
    <w:rsid w:val="00F132F6"/>
    <w:rsid w:val="00F14A72"/>
    <w:rsid w:val="00F14CC0"/>
    <w:rsid w:val="00F17454"/>
    <w:rsid w:val="00F177BD"/>
    <w:rsid w:val="00F22666"/>
    <w:rsid w:val="00F22BC7"/>
    <w:rsid w:val="00F2349B"/>
    <w:rsid w:val="00F24A28"/>
    <w:rsid w:val="00F30B28"/>
    <w:rsid w:val="00F3529B"/>
    <w:rsid w:val="00F3551D"/>
    <w:rsid w:val="00F35583"/>
    <w:rsid w:val="00F36AB9"/>
    <w:rsid w:val="00F36D18"/>
    <w:rsid w:val="00F36D69"/>
    <w:rsid w:val="00F37C96"/>
    <w:rsid w:val="00F40006"/>
    <w:rsid w:val="00F4014C"/>
    <w:rsid w:val="00F401C4"/>
    <w:rsid w:val="00F40C20"/>
    <w:rsid w:val="00F4138E"/>
    <w:rsid w:val="00F442A4"/>
    <w:rsid w:val="00F45DF9"/>
    <w:rsid w:val="00F52250"/>
    <w:rsid w:val="00F52892"/>
    <w:rsid w:val="00F55CB5"/>
    <w:rsid w:val="00F56DA7"/>
    <w:rsid w:val="00F61158"/>
    <w:rsid w:val="00F61A43"/>
    <w:rsid w:val="00F62F05"/>
    <w:rsid w:val="00F635DA"/>
    <w:rsid w:val="00F6404D"/>
    <w:rsid w:val="00F64934"/>
    <w:rsid w:val="00F65254"/>
    <w:rsid w:val="00F65E2A"/>
    <w:rsid w:val="00F66671"/>
    <w:rsid w:val="00F6778D"/>
    <w:rsid w:val="00F67AB7"/>
    <w:rsid w:val="00F7013E"/>
    <w:rsid w:val="00F713FC"/>
    <w:rsid w:val="00F71C60"/>
    <w:rsid w:val="00F71F06"/>
    <w:rsid w:val="00F72796"/>
    <w:rsid w:val="00F74CF5"/>
    <w:rsid w:val="00F75144"/>
    <w:rsid w:val="00F75902"/>
    <w:rsid w:val="00F8004E"/>
    <w:rsid w:val="00F80C1A"/>
    <w:rsid w:val="00F82BF0"/>
    <w:rsid w:val="00F82D51"/>
    <w:rsid w:val="00F8306F"/>
    <w:rsid w:val="00F83791"/>
    <w:rsid w:val="00F847C5"/>
    <w:rsid w:val="00F849CA"/>
    <w:rsid w:val="00F87E90"/>
    <w:rsid w:val="00F900A7"/>
    <w:rsid w:val="00F907E1"/>
    <w:rsid w:val="00F90A6B"/>
    <w:rsid w:val="00F917B1"/>
    <w:rsid w:val="00F94F45"/>
    <w:rsid w:val="00F951F9"/>
    <w:rsid w:val="00FA0BBB"/>
    <w:rsid w:val="00FA215B"/>
    <w:rsid w:val="00FA58E8"/>
    <w:rsid w:val="00FA5E89"/>
    <w:rsid w:val="00FA7C22"/>
    <w:rsid w:val="00FA7EBC"/>
    <w:rsid w:val="00FA7F1F"/>
    <w:rsid w:val="00FB06D2"/>
    <w:rsid w:val="00FB0B14"/>
    <w:rsid w:val="00FB10CD"/>
    <w:rsid w:val="00FB3798"/>
    <w:rsid w:val="00FB48C2"/>
    <w:rsid w:val="00FB4D6A"/>
    <w:rsid w:val="00FB4E94"/>
    <w:rsid w:val="00FB5D95"/>
    <w:rsid w:val="00FB61DE"/>
    <w:rsid w:val="00FB6E10"/>
    <w:rsid w:val="00FB7357"/>
    <w:rsid w:val="00FB7B29"/>
    <w:rsid w:val="00FC296C"/>
    <w:rsid w:val="00FC31D9"/>
    <w:rsid w:val="00FC348C"/>
    <w:rsid w:val="00FC469D"/>
    <w:rsid w:val="00FC4CDD"/>
    <w:rsid w:val="00FC4D58"/>
    <w:rsid w:val="00FC57E2"/>
    <w:rsid w:val="00FC6DE2"/>
    <w:rsid w:val="00FC6FF6"/>
    <w:rsid w:val="00FC737E"/>
    <w:rsid w:val="00FC797E"/>
    <w:rsid w:val="00FD235E"/>
    <w:rsid w:val="00FD2C41"/>
    <w:rsid w:val="00FD3AE2"/>
    <w:rsid w:val="00FD40F4"/>
    <w:rsid w:val="00FD4EDF"/>
    <w:rsid w:val="00FD5DC9"/>
    <w:rsid w:val="00FD698A"/>
    <w:rsid w:val="00FE1584"/>
    <w:rsid w:val="00FE2015"/>
    <w:rsid w:val="00FE4970"/>
    <w:rsid w:val="00FE505E"/>
    <w:rsid w:val="00FE5EFD"/>
    <w:rsid w:val="00FE6B30"/>
    <w:rsid w:val="00FE717C"/>
    <w:rsid w:val="00FF3615"/>
    <w:rsid w:val="00FF3E09"/>
    <w:rsid w:val="00FF491B"/>
    <w:rsid w:val="00FF54B0"/>
    <w:rsid w:val="00FF58BB"/>
    <w:rsid w:val="00F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2B8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59"/>
    <w:rsid w:val="004D2B8E"/>
    <w:pPr>
      <w:spacing w:after="0" w:line="240" w:lineRule="auto"/>
    </w:pPr>
    <w:rPr>
      <w:rFonts w:eastAsiaTheme="minorEastAsia" w:cs="Times New Roman"/>
      <w:sz w:val="24"/>
      <w:szCs w:val="24"/>
      <w:lang w:val="de-DE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enraster">
    <w:name w:val="Table Grid"/>
    <w:basedOn w:val="NormaleTabelle"/>
    <w:uiPriority w:val="59"/>
    <w:rsid w:val="004D2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2B8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59"/>
    <w:rsid w:val="004D2B8E"/>
    <w:pPr>
      <w:spacing w:after="0" w:line="240" w:lineRule="auto"/>
    </w:pPr>
    <w:rPr>
      <w:rFonts w:eastAsiaTheme="minorEastAsia" w:cs="Times New Roman"/>
      <w:sz w:val="24"/>
      <w:szCs w:val="24"/>
      <w:lang w:val="de-DE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enraster">
    <w:name w:val="Table Grid"/>
    <w:basedOn w:val="NormaleTabelle"/>
    <w:uiPriority w:val="59"/>
    <w:rsid w:val="004D2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orbeer</dc:creator>
  <cp:lastModifiedBy>rlorbeer</cp:lastModifiedBy>
  <cp:revision>2</cp:revision>
  <dcterms:created xsi:type="dcterms:W3CDTF">2018-05-09T09:24:00Z</dcterms:created>
  <dcterms:modified xsi:type="dcterms:W3CDTF">2018-05-09T10:45:00Z</dcterms:modified>
</cp:coreProperties>
</file>